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8CD12" w14:textId="03ABA4FB" w:rsidR="00DA2251" w:rsidRPr="000A5B3D" w:rsidRDefault="0058071A">
      <w:pPr>
        <w:rPr>
          <w:rFonts w:ascii="Arial" w:hAnsi="Arial" w:cs="Arial"/>
          <w:b/>
          <w:bCs/>
        </w:rPr>
      </w:pPr>
      <w:bookmarkStart w:id="0" w:name="_GoBack"/>
      <w:bookmarkEnd w:id="0"/>
      <w:r w:rsidRPr="000A5B3D">
        <w:rPr>
          <w:rFonts w:ascii="Arial" w:hAnsi="Arial" w:cs="Arial"/>
          <w:b/>
          <w:bCs/>
        </w:rPr>
        <w:t xml:space="preserve">Supplementary </w:t>
      </w:r>
      <w:r w:rsidR="008B75B0">
        <w:rPr>
          <w:rFonts w:ascii="Arial" w:hAnsi="Arial" w:cs="Arial"/>
          <w:b/>
          <w:bCs/>
        </w:rPr>
        <w:t>data</w:t>
      </w:r>
    </w:p>
    <w:p w14:paraId="69E15F56" w14:textId="726B1A3F" w:rsidR="00A97E67" w:rsidRDefault="00A97E67">
      <w:pPr>
        <w:rPr>
          <w:rFonts w:ascii="Arial" w:hAnsi="Arial" w:cs="Arial"/>
        </w:rPr>
      </w:pPr>
    </w:p>
    <w:p w14:paraId="2DE58554" w14:textId="1C66EC1E" w:rsidR="0018725F" w:rsidRPr="0018725F" w:rsidRDefault="0018725F">
      <w:pPr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 xml:space="preserve">All custom scripts used in this work can be found at </w:t>
      </w:r>
      <w:r>
        <w:rPr>
          <w:rFonts w:ascii="Arial" w:hAnsi="Arial" w:cs="Arial"/>
          <w:color w:val="000000" w:themeColor="text1"/>
        </w:rPr>
        <w:t>github.com/</w:t>
      </w:r>
      <w:r w:rsidR="00E9240A">
        <w:rPr>
          <w:rFonts w:ascii="Arial" w:hAnsi="Arial" w:cs="Arial"/>
          <w:color w:val="000000" w:themeColor="text1"/>
        </w:rPr>
        <w:t>BieseckerLab</w:t>
      </w:r>
      <w:r>
        <w:rPr>
          <w:rFonts w:ascii="Arial" w:hAnsi="Arial" w:cs="Arial"/>
          <w:color w:val="000000" w:themeColor="text1"/>
        </w:rPr>
        <w:t>/.</w:t>
      </w:r>
    </w:p>
    <w:p w14:paraId="7E7350B3" w14:textId="4251448F" w:rsidR="00294B7E" w:rsidRDefault="00294B7E">
      <w:pPr>
        <w:rPr>
          <w:rFonts w:ascii="Arial" w:hAnsi="Arial" w:cs="Arial"/>
        </w:rPr>
      </w:pPr>
    </w:p>
    <w:p w14:paraId="53824997" w14:textId="77777777" w:rsidR="003A1ECA" w:rsidRDefault="003A1ECA" w:rsidP="1E0709E2">
      <w:pPr>
        <w:spacing w:line="259" w:lineRule="auto"/>
        <w:rPr>
          <w:rFonts w:ascii="Arial" w:hAnsi="Arial" w:cs="Arial"/>
        </w:rPr>
      </w:pPr>
    </w:p>
    <w:p w14:paraId="713643CE" w14:textId="423DAF7E" w:rsidR="00277BD0" w:rsidRDefault="00AD10EB" w:rsidP="1E0709E2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277BD0" w:rsidRPr="66A94F11">
        <w:rPr>
          <w:rFonts w:ascii="Arial" w:hAnsi="Arial" w:cs="Arial"/>
        </w:rPr>
        <w:t>Table 1. S</w:t>
      </w:r>
      <w:r w:rsidR="433E6BF8" w:rsidRPr="66A94F11">
        <w:rPr>
          <w:rFonts w:ascii="Arial" w:hAnsi="Arial" w:cs="Arial"/>
        </w:rPr>
        <w:t>ummary of s</w:t>
      </w:r>
      <w:r w:rsidR="00277BD0" w:rsidRPr="66A94F11">
        <w:rPr>
          <w:rFonts w:ascii="Arial" w:hAnsi="Arial" w:cs="Arial"/>
        </w:rPr>
        <w:t>imulated variants</w:t>
      </w:r>
      <w:r w:rsidR="00BA1B2B">
        <w:rPr>
          <w:rFonts w:ascii="Arial" w:hAnsi="Arial" w:cs="Arial"/>
        </w:rPr>
        <w:t xml:space="preserve">. </w:t>
      </w:r>
      <w:r w:rsidR="00566703">
        <w:rPr>
          <w:rFonts w:ascii="Arial" w:hAnsi="Arial" w:cs="Arial"/>
        </w:rPr>
        <w:t>Variant allele fractions (VAFs)</w:t>
      </w:r>
      <w:r w:rsidR="00BA1B2B" w:rsidRPr="238C2936">
        <w:rPr>
          <w:rFonts w:ascii="Arial" w:hAnsi="Arial" w:cs="Arial"/>
        </w:rPr>
        <w:t xml:space="preserve"> </w:t>
      </w:r>
      <w:r w:rsidR="00BA1B2B">
        <w:rPr>
          <w:rFonts w:ascii="Arial" w:hAnsi="Arial" w:cs="Arial"/>
        </w:rPr>
        <w:t>were</w:t>
      </w:r>
      <w:r w:rsidR="00BA1B2B" w:rsidRPr="238C2936">
        <w:rPr>
          <w:rFonts w:ascii="Arial" w:hAnsi="Arial" w:cs="Arial"/>
        </w:rPr>
        <w:t xml:space="preserve"> binned into 0.01, expressed as lower limit (</w:t>
      </w:r>
      <w:r w:rsidR="00402C2E">
        <w:rPr>
          <w:rFonts w:ascii="Arial" w:hAnsi="Arial" w:cs="Arial"/>
        </w:rPr>
        <w:t>inclusive</w:t>
      </w:r>
      <w:r w:rsidR="00BA1B2B" w:rsidRPr="238C2936">
        <w:rPr>
          <w:rFonts w:ascii="Arial" w:hAnsi="Arial" w:cs="Arial"/>
        </w:rPr>
        <w:t>)-upper limit (</w:t>
      </w:r>
      <w:r w:rsidR="00402C2E">
        <w:rPr>
          <w:rFonts w:ascii="Arial" w:hAnsi="Arial" w:cs="Arial"/>
        </w:rPr>
        <w:t>exclusive</w:t>
      </w:r>
      <w:r w:rsidR="00BA1B2B" w:rsidRPr="238C2936">
        <w:rPr>
          <w:rFonts w:ascii="Arial" w:hAnsi="Arial" w:cs="Arial"/>
        </w:rPr>
        <w:t>).</w:t>
      </w:r>
    </w:p>
    <w:tbl>
      <w:tblPr>
        <w:tblW w:w="8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00"/>
        <w:gridCol w:w="2073"/>
        <w:gridCol w:w="1460"/>
        <w:gridCol w:w="1455"/>
        <w:gridCol w:w="1452"/>
        <w:gridCol w:w="880"/>
      </w:tblGrid>
      <w:tr w:rsidR="00BB5395" w:rsidRPr="00BB5395" w14:paraId="3F110F9B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DDACDC" w14:textId="76814A60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 </w:t>
            </w:r>
            <w:r w:rsidR="004F161F">
              <w:rPr>
                <w:rFonts w:ascii="Arial" w:hAnsi="Arial" w:cs="Arial"/>
              </w:rPr>
              <w:t>Depth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3D64D8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VAF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525BAD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Simulation 1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93F84E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Simulation 2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A996F0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Simulation 3</w:t>
            </w:r>
          </w:p>
        </w:tc>
        <w:tc>
          <w:tcPr>
            <w:tcW w:w="88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103D6B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Total</w:t>
            </w:r>
          </w:p>
        </w:tc>
      </w:tr>
      <w:tr w:rsidR="00BB5395" w:rsidRPr="00BB5395" w14:paraId="09226D57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909011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50X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F39F17" w14:textId="722ECB29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0-0.01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2AF0B3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2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60D77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370BA2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6150D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9</w:t>
            </w:r>
          </w:p>
        </w:tc>
      </w:tr>
      <w:tr w:rsidR="00BB5395" w:rsidRPr="00BB5395" w14:paraId="30639373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C95F60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5CA544" w14:textId="0834C621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1-0.02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3CEECD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7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A22B27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6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5E5A9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67AD8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1</w:t>
            </w:r>
          </w:p>
        </w:tc>
      </w:tr>
      <w:tr w:rsidR="00BB5395" w:rsidRPr="00BB5395" w14:paraId="246226E0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C7A97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97EE91" w14:textId="6BA1988F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2-0.03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A7DFF4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3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478515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7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C9509E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69D02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2</w:t>
            </w:r>
          </w:p>
        </w:tc>
      </w:tr>
      <w:tr w:rsidR="00BB5395" w:rsidRPr="00BB5395" w14:paraId="2111784C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7A2E5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50F768" w14:textId="3166851C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3-0.04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3019E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1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5EE446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682918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D6B7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7</w:t>
            </w:r>
          </w:p>
        </w:tc>
      </w:tr>
      <w:tr w:rsidR="00BB5395" w:rsidRPr="00BB5395" w14:paraId="26EE00DD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40C604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F94916" w14:textId="450D5106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4-0.05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75D5B2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93B527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5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996871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897A3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91</w:t>
            </w:r>
          </w:p>
        </w:tc>
      </w:tr>
      <w:tr w:rsidR="00BB5395" w:rsidRPr="00BB5395" w14:paraId="68DB0D9E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A3DE0D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8A624E" w14:textId="2AEA2275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5-0.06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EA0C0D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5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DD0DA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4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61FC6A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D3730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2</w:t>
            </w:r>
          </w:p>
        </w:tc>
      </w:tr>
      <w:tr w:rsidR="00BB5395" w:rsidRPr="00BB5395" w14:paraId="4957CCB2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A656CB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 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5C6EE8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786D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2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D71D2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3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48591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7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4E451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432</w:t>
            </w:r>
          </w:p>
        </w:tc>
      </w:tr>
      <w:tr w:rsidR="00BA1B2B" w:rsidRPr="00BB5395" w14:paraId="1E4E2F9F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549743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00X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3BD3EE" w14:textId="3339ED2D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0-0.01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E558F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9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6531C7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5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1338F8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6588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7</w:t>
            </w:r>
          </w:p>
        </w:tc>
      </w:tr>
      <w:tr w:rsidR="00BA1B2B" w:rsidRPr="00BB5395" w14:paraId="3E7B7DF0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85B52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844956" w14:textId="29BA8A29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1-0.02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FE636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0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3917C1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8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5101C8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E381E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90</w:t>
            </w:r>
          </w:p>
        </w:tc>
      </w:tr>
      <w:tr w:rsidR="00BA1B2B" w:rsidRPr="00BB5395" w14:paraId="6BE26FEF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9B2C04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F46866" w14:textId="34609ADE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2-0.03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55EDD0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913FD3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4A2D7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8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FD1D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9</w:t>
            </w:r>
          </w:p>
        </w:tc>
      </w:tr>
      <w:tr w:rsidR="00BA1B2B" w:rsidRPr="00BB5395" w14:paraId="6BE28B97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ED188F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D42626" w14:textId="278103E2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3-0.04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C877D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8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AA4CA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3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4B321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F95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90</w:t>
            </w:r>
          </w:p>
        </w:tc>
      </w:tr>
      <w:tr w:rsidR="00BA1B2B" w:rsidRPr="00BB5395" w14:paraId="3C19B05D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1200A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B0474E" w14:textId="6657F8F3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4-0.05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AC7B8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5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0C2ECE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2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6C6E3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D754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79</w:t>
            </w:r>
          </w:p>
        </w:tc>
      </w:tr>
      <w:tr w:rsidR="00BA1B2B" w:rsidRPr="00BB5395" w14:paraId="3ED50C0A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8FABC3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BD38B8" w14:textId="26B93D34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5-0.06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35E5B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6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BAE63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8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1E970F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5F497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7</w:t>
            </w:r>
          </w:p>
        </w:tc>
      </w:tr>
      <w:tr w:rsidR="00BB5395" w:rsidRPr="00BB5395" w14:paraId="7B3241EF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BA48B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 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2411D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DE296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0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A8124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5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9043E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7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480EA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432</w:t>
            </w:r>
          </w:p>
        </w:tc>
      </w:tr>
      <w:tr w:rsidR="00BA1B2B" w:rsidRPr="00BB5395" w14:paraId="1A1D1832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185F1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600X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05CDF4" w14:textId="2093FA31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0-0.01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BACB21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0F816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E388F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AF31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0</w:t>
            </w:r>
          </w:p>
        </w:tc>
      </w:tr>
      <w:tr w:rsidR="00BA1B2B" w:rsidRPr="00BB5395" w14:paraId="5C64A904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35F148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763D0F" w14:textId="449A804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1-0.02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11437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3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56E07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EED93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1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05A4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3</w:t>
            </w:r>
          </w:p>
        </w:tc>
      </w:tr>
      <w:tr w:rsidR="00BA1B2B" w:rsidRPr="00BB5395" w14:paraId="1B0D5B20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B4DA0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1CA3F1" w14:textId="5A1EA326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2-0.03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CA423F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5C41B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5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526A6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9494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79</w:t>
            </w:r>
          </w:p>
        </w:tc>
      </w:tr>
      <w:tr w:rsidR="00BA1B2B" w:rsidRPr="00BB5395" w14:paraId="2394992E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6D99C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B1B8F2" w14:textId="2E760ACA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3-0.04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10D83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4431B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35057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0777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77</w:t>
            </w:r>
          </w:p>
        </w:tc>
      </w:tr>
      <w:tr w:rsidR="00BA1B2B" w:rsidRPr="00BB5395" w14:paraId="0F67882E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C537FB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01497D" w14:textId="724D68B6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4-0.05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6D07D0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D1BAB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F5A80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BACF8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7</w:t>
            </w:r>
          </w:p>
        </w:tc>
      </w:tr>
      <w:tr w:rsidR="00BA1B2B" w:rsidRPr="00BB5395" w14:paraId="0D24BA8E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DFF74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1DF27F" w14:textId="6BADEB1D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5-0.06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ECE993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8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C9746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6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83A8F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64794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6</w:t>
            </w:r>
          </w:p>
        </w:tc>
      </w:tr>
      <w:tr w:rsidR="00BB5395" w:rsidRPr="00BB5395" w14:paraId="4CCB74CE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159F7E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 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9490A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EDF8B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35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28EC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36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CDD88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1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B97C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412</w:t>
            </w:r>
          </w:p>
        </w:tc>
      </w:tr>
      <w:tr w:rsidR="00BA1B2B" w:rsidRPr="00BB5395" w14:paraId="3290216F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4CDAE1" w14:textId="104A391E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BB5395">
              <w:rPr>
                <w:rFonts w:ascii="Arial" w:hAnsi="Arial" w:cs="Arial"/>
              </w:rPr>
              <w:t>200X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75ADA1" w14:textId="4B238773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0-0.01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929C54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842E1E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E9E21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3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30769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0</w:t>
            </w:r>
          </w:p>
        </w:tc>
      </w:tr>
      <w:tr w:rsidR="00BA1B2B" w:rsidRPr="00BB5395" w14:paraId="18769ACA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5F7471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02FA15" w14:textId="5D9DCC21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1-0.02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40A1BE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3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89ACA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11FBE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1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B902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3</w:t>
            </w:r>
          </w:p>
        </w:tc>
      </w:tr>
      <w:tr w:rsidR="00BA1B2B" w:rsidRPr="00BB5395" w14:paraId="731743C6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1CF0B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4B0183" w14:textId="4E17AA35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2-0.03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85A31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2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CE21B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5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F02F17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B5560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79</w:t>
            </w:r>
          </w:p>
        </w:tc>
      </w:tr>
      <w:tr w:rsidR="00BA1B2B" w:rsidRPr="00BB5395" w14:paraId="1B68C12B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00574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2E1D2A" w14:textId="2649C9BB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3-0.04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21AEE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406555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7C404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B9C5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77</w:t>
            </w:r>
          </w:p>
        </w:tc>
      </w:tr>
      <w:tr w:rsidR="00BA1B2B" w:rsidRPr="00BB5395" w14:paraId="50D75A3C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C75E1F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729A63" w14:textId="06274302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4-0.05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999A9C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4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CD39ED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29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33F844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34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800E6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87</w:t>
            </w:r>
          </w:p>
        </w:tc>
      </w:tr>
      <w:tr w:rsidR="00BA1B2B" w:rsidRPr="00BB5395" w14:paraId="499F65C4" w14:textId="77777777" w:rsidTr="238C2936">
        <w:trPr>
          <w:trHeight w:val="249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AD921A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CAD546" w14:textId="2B3AB603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0.05-0.06</w:t>
            </w:r>
          </w:p>
        </w:tc>
        <w:tc>
          <w:tcPr>
            <w:tcW w:w="146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64B29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8</w:t>
            </w:r>
          </w:p>
        </w:tc>
        <w:tc>
          <w:tcPr>
            <w:tcW w:w="1455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238A92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 xml:space="preserve">16 </w:t>
            </w:r>
          </w:p>
        </w:tc>
        <w:tc>
          <w:tcPr>
            <w:tcW w:w="1452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87BC83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12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7AD48" w14:textId="77777777" w:rsidR="00BA1B2B" w:rsidRPr="00BB5395" w:rsidRDefault="00BA1B2B" w:rsidP="00BA1B2B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46</w:t>
            </w:r>
          </w:p>
        </w:tc>
      </w:tr>
      <w:tr w:rsidR="00BB5395" w:rsidRPr="00BB5395" w14:paraId="01A0E76A" w14:textId="77777777" w:rsidTr="238C2936">
        <w:trPr>
          <w:trHeight w:val="264"/>
        </w:trPr>
        <w:tc>
          <w:tcPr>
            <w:tcW w:w="130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0FFC67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</w:rPr>
              <w:t> </w:t>
            </w:r>
          </w:p>
        </w:tc>
        <w:tc>
          <w:tcPr>
            <w:tcW w:w="2073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52B9FC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4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5C5B9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35</w:t>
            </w:r>
          </w:p>
        </w:tc>
        <w:tc>
          <w:tcPr>
            <w:tcW w:w="14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F3E7E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36</w:t>
            </w:r>
          </w:p>
        </w:tc>
        <w:tc>
          <w:tcPr>
            <w:tcW w:w="14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D6461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141</w:t>
            </w:r>
          </w:p>
        </w:tc>
        <w:tc>
          <w:tcPr>
            <w:tcW w:w="8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0B9B3" w14:textId="77777777" w:rsidR="00BB5395" w:rsidRPr="00BB5395" w:rsidRDefault="00BB5395" w:rsidP="00BB5395">
            <w:pPr>
              <w:spacing w:line="259" w:lineRule="auto"/>
              <w:rPr>
                <w:rFonts w:ascii="Arial" w:hAnsi="Arial" w:cs="Arial"/>
              </w:rPr>
            </w:pPr>
            <w:r w:rsidRPr="00BB5395">
              <w:rPr>
                <w:rFonts w:ascii="Arial" w:hAnsi="Arial" w:cs="Arial"/>
                <w:b/>
                <w:bCs/>
              </w:rPr>
              <w:t>412</w:t>
            </w:r>
          </w:p>
        </w:tc>
      </w:tr>
    </w:tbl>
    <w:p w14:paraId="1B0A8A6F" w14:textId="77777777" w:rsidR="00BB5395" w:rsidRDefault="00BB5395" w:rsidP="1E0709E2">
      <w:pPr>
        <w:spacing w:line="259" w:lineRule="auto"/>
        <w:rPr>
          <w:rFonts w:ascii="Arial" w:hAnsi="Arial" w:cs="Arial"/>
        </w:rPr>
      </w:pPr>
    </w:p>
    <w:p w14:paraId="0D8010AF" w14:textId="77777777" w:rsidR="00277BD0" w:rsidRDefault="00277BD0">
      <w:pPr>
        <w:rPr>
          <w:rFonts w:ascii="Arial" w:hAnsi="Arial" w:cs="Arial"/>
        </w:rPr>
      </w:pPr>
    </w:p>
    <w:p w14:paraId="6E2326E3" w14:textId="77777777" w:rsidR="000D57B2" w:rsidRDefault="000D57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9E40DD" w14:textId="5C31C9A0" w:rsidR="00876C29" w:rsidRDefault="00AD10E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876C29" w:rsidRPr="238C2936">
        <w:rPr>
          <w:rFonts w:ascii="Arial" w:hAnsi="Arial" w:cs="Arial"/>
        </w:rPr>
        <w:t xml:space="preserve">Table </w:t>
      </w:r>
      <w:r w:rsidR="00277BD0" w:rsidRPr="238C2936">
        <w:rPr>
          <w:rFonts w:ascii="Arial" w:hAnsi="Arial" w:cs="Arial"/>
        </w:rPr>
        <w:t>2</w:t>
      </w:r>
      <w:r w:rsidR="00876C29" w:rsidRPr="238C2936">
        <w:rPr>
          <w:rFonts w:ascii="Arial" w:hAnsi="Arial" w:cs="Arial"/>
        </w:rPr>
        <w:t xml:space="preserve">. Sensitivity </w:t>
      </w:r>
      <w:r w:rsidR="003724C5" w:rsidRPr="238C2936">
        <w:rPr>
          <w:rFonts w:ascii="Arial" w:hAnsi="Arial" w:cs="Arial"/>
        </w:rPr>
        <w:t xml:space="preserve">calculated for </w:t>
      </w:r>
      <w:r w:rsidR="00435073">
        <w:rPr>
          <w:rFonts w:ascii="Arial" w:hAnsi="Arial" w:cs="Arial"/>
        </w:rPr>
        <w:t>variant allele fractions (</w:t>
      </w:r>
      <w:r w:rsidR="003724C5" w:rsidRPr="238C2936">
        <w:rPr>
          <w:rFonts w:ascii="Arial" w:hAnsi="Arial" w:cs="Arial"/>
        </w:rPr>
        <w:t>VAFs</w:t>
      </w:r>
      <w:r w:rsidR="00435073">
        <w:rPr>
          <w:rFonts w:ascii="Arial" w:hAnsi="Arial" w:cs="Arial"/>
        </w:rPr>
        <w:t>)</w:t>
      </w:r>
      <w:r w:rsidR="003724C5" w:rsidRPr="238C2936">
        <w:rPr>
          <w:rFonts w:ascii="Arial" w:hAnsi="Arial" w:cs="Arial"/>
        </w:rPr>
        <w:t xml:space="preserve"> tested</w:t>
      </w:r>
      <w:r w:rsidR="172E2824" w:rsidRPr="238C2936">
        <w:rPr>
          <w:rFonts w:ascii="Arial" w:hAnsi="Arial" w:cs="Arial"/>
        </w:rPr>
        <w:t>. VAF</w:t>
      </w:r>
      <w:r w:rsidR="00834BEB">
        <w:rPr>
          <w:rFonts w:ascii="Arial" w:hAnsi="Arial" w:cs="Arial"/>
        </w:rPr>
        <w:t>s</w:t>
      </w:r>
      <w:r w:rsidR="172E2824" w:rsidRPr="238C2936">
        <w:rPr>
          <w:rFonts w:ascii="Arial" w:hAnsi="Arial" w:cs="Arial"/>
        </w:rPr>
        <w:t xml:space="preserve"> </w:t>
      </w:r>
      <w:r w:rsidR="00834BEB">
        <w:rPr>
          <w:rFonts w:ascii="Arial" w:hAnsi="Arial" w:cs="Arial"/>
        </w:rPr>
        <w:t>were</w:t>
      </w:r>
      <w:r w:rsidR="172E2824" w:rsidRPr="238C2936">
        <w:rPr>
          <w:rFonts w:ascii="Arial" w:hAnsi="Arial" w:cs="Arial"/>
        </w:rPr>
        <w:t xml:space="preserve"> binned into 0.01, expressed as lower limit</w:t>
      </w:r>
      <w:r w:rsidR="15C8A11D" w:rsidRPr="238C2936">
        <w:rPr>
          <w:rFonts w:ascii="Arial" w:hAnsi="Arial" w:cs="Arial"/>
        </w:rPr>
        <w:t xml:space="preserve"> </w:t>
      </w:r>
      <w:r w:rsidR="172E2824" w:rsidRPr="238C2936">
        <w:rPr>
          <w:rFonts w:ascii="Arial" w:hAnsi="Arial" w:cs="Arial"/>
        </w:rPr>
        <w:t xml:space="preserve">(exclusive)-upper </w:t>
      </w:r>
      <w:r w:rsidR="3A6D341C" w:rsidRPr="238C2936">
        <w:rPr>
          <w:rFonts w:ascii="Arial" w:hAnsi="Arial" w:cs="Arial"/>
        </w:rPr>
        <w:t xml:space="preserve">limit </w:t>
      </w:r>
      <w:r w:rsidR="172E2824" w:rsidRPr="238C2936">
        <w:rPr>
          <w:rFonts w:ascii="Arial" w:hAnsi="Arial" w:cs="Arial"/>
        </w:rPr>
        <w:t>(inclusive).</w:t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519"/>
        <w:gridCol w:w="1346"/>
        <w:gridCol w:w="1295"/>
        <w:gridCol w:w="1295"/>
        <w:gridCol w:w="1295"/>
        <w:gridCol w:w="1295"/>
        <w:gridCol w:w="1295"/>
      </w:tblGrid>
      <w:tr w:rsidR="00C20A24" w:rsidRPr="00C20A24" w14:paraId="418FE2BA" w14:textId="77777777" w:rsidTr="238C2936">
        <w:trPr>
          <w:trHeight w:val="340"/>
        </w:trPr>
        <w:tc>
          <w:tcPr>
            <w:tcW w:w="15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4D614" w14:textId="6DC94F2E" w:rsidR="00C20A24" w:rsidRPr="00C20A24" w:rsidRDefault="00CD74AA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3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58247" w14:textId="682E7DFB" w:rsidR="00C20A24" w:rsidRPr="00C20A24" w:rsidRDefault="00445495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imulation </w:t>
            </w:r>
            <w:r w:rsidR="00C20A24"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39C6F" w14:textId="6F42CC6B" w:rsidR="00C20A24" w:rsidRPr="00A81C71" w:rsidRDefault="00C20A24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F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52277" w14:textId="77690DFE" w:rsidR="00C20A24" w:rsidRPr="00C20A24" w:rsidRDefault="00097241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# </w:t>
            </w:r>
            <w:r w:rsidR="00AE0C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lled Variants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82EC3" w14:textId="0706A6CE" w:rsidR="00C20A24" w:rsidRPr="00C20A24" w:rsidRDefault="00097241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 Simulated Variants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A850" w14:textId="0AE62264" w:rsidR="00C20A24" w:rsidRPr="00C20A24" w:rsidRDefault="00D319CA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sitivity 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C4C1" w14:textId="6FD863B8" w:rsidR="00C20A24" w:rsidRPr="00C20A24" w:rsidRDefault="00C20A24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="00D319C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th</w:t>
            </w:r>
          </w:p>
        </w:tc>
      </w:tr>
      <w:tr w:rsidR="00512FCC" w:rsidRPr="00C20A24" w14:paraId="15D5716D" w14:textId="77777777" w:rsidTr="238C2936">
        <w:trPr>
          <w:trHeight w:val="36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9BF67" w14:textId="77777777" w:rsidR="00512FCC" w:rsidRPr="00C20A24" w:rsidRDefault="00512FCC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0B758" w14:textId="723CDD86" w:rsidR="00512FCC" w:rsidRPr="00C20A24" w:rsidRDefault="00445495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F69E83" w14:textId="45F6E1A2" w:rsidR="00512FCC" w:rsidRPr="00A81C71" w:rsidRDefault="14879635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BBE84" w14:textId="77777777" w:rsidR="00512FCC" w:rsidRPr="00C20A24" w:rsidRDefault="00512FCC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86E5" w14:textId="77777777" w:rsidR="00512FCC" w:rsidRPr="00C20A24" w:rsidRDefault="00512FCC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C0131" w14:textId="77777777" w:rsidR="00512FCC" w:rsidRPr="00C20A24" w:rsidRDefault="00512FCC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69455" w14:textId="431AD5CE" w:rsidR="00512FCC" w:rsidRPr="00C20A24" w:rsidRDefault="00512FCC" w:rsidP="001366B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 w:rsidR="0090505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5B00EE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D0F5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1F437" w14:textId="62965ED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2AEA2" w14:textId="42F247D5" w:rsidR="0090505A" w:rsidRPr="00A81C71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24FB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420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5D30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1234" w14:textId="3837130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1A8105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E49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8812B" w14:textId="4A01E77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01713" w14:textId="04FC9FE2" w:rsidR="0090505A" w:rsidRPr="00A81C71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226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D79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9469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67735" w14:textId="3525E82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90173E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66A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7B8D1" w14:textId="7BA98EA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D9E5B8" w14:textId="74072423" w:rsidR="0090505A" w:rsidRPr="00A81C71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E9BB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9579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2CD1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E2D2" w14:textId="50AC6B2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764D80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8F23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D46A" w14:textId="2BF6DFB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1B556" w14:textId="612853A2" w:rsidR="0090505A" w:rsidRPr="00A81C71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65B0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E79D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778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A7B31" w14:textId="00D8C03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8CA33F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0341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C704A" w14:textId="12D1A57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C976E" w14:textId="29596E9C" w:rsidR="0090505A" w:rsidRPr="00A81C71" w:rsidRDefault="0090505A" w:rsidP="0090505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81C71">
              <w:rPr>
                <w:rFonts w:ascii="Arial" w:hAnsi="Arial" w:cs="Arial"/>
                <w:color w:val="000000"/>
                <w:kern w:val="24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A3AE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308B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10E1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5A2FA" w14:textId="10D3B3E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CFE2C9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D71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3FAE0" w14:textId="2AF10B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4B1CD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FC3A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0CF3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AD8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C56E4" w14:textId="24AA21C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61D59D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71F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01E65" w14:textId="0E56EFF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1AEC67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5B7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83EE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285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F228E" w14:textId="1313FE9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00C368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D10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339F70" w14:textId="478BD20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B6727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6086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2ED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D60B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52CC" w14:textId="16717B0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49FE8A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57BE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F9ECC" w14:textId="433B529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452F1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7DA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4723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EBE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3FEBA" w14:textId="2233557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0849B3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C582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DCB4" w14:textId="2DAC505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27269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4260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3B21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2C94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0B536" w14:textId="597CF21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A82216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EC4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BD1A1" w14:textId="746E5B2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E526F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246F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9D21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A99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22640" w14:textId="0C1EC0F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E4F96C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8DA3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94FB1" w14:textId="0639B4D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974BA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F47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3650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7661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3F15F" w14:textId="7F94184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347A1F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79B1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5C2E7" w14:textId="1401093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B5139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8B2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C5F0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7021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7DEB4" w14:textId="6F75792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742C97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E57D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C2F97" w14:textId="6835860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B667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AFD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7891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65F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8A91" w14:textId="2958ED1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CB7C81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7F6E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7F4DA" w14:textId="396680F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F8747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F44D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FFC8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802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C7ED" w14:textId="538BAB5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CA2667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9B1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D73D3" w14:textId="7EB806E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D5976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CF9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820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311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0846" w14:textId="303A419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9A302D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68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93F9C" w14:textId="05C7B3E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E68FC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F576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992B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5CA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5007" w14:textId="45F21A4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305BAC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009C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503AC" w14:textId="610664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BD9B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C89F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684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315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72C92" w14:textId="73E74E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8E1089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B20A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C2DA" w14:textId="2E38B15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0BCBDE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C27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805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10C7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7AB3C" w14:textId="0BC3A76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0171855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47DE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FAF7D" w14:textId="4080E89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9D5C91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F778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98ED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8F62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7937B" w14:textId="6BFA346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0210EE7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222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C6AA4" w14:textId="0A1238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D86DC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48C8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F4AC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41E7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280B8" w14:textId="78B8EAF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7920DE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9C42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682A7" w14:textId="4CFD10B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DA8AF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9BB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0D9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9874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81533" w14:textId="691A214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888A7A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C68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3328" w14:textId="1B03141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75DE8A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AB77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21D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946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65F09" w14:textId="2A7A7E4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B5FAD0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45A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C5FF5" w14:textId="7DD33B4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FD584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3E15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8AB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AB32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8638B" w14:textId="6FC0589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AF8C4B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EB89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C7622" w14:textId="0EA6E79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820FD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68AE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C18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5D8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CDA8A" w14:textId="2936D6F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835885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70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F58F5" w14:textId="3BE59CD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0D23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B8EC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1139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9D45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3B577" w14:textId="39F352B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E33C68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C8A4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D9BB" w14:textId="12F575E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F20B2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972B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33BC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87AC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B4DC8" w14:textId="3DDD5A3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F31557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4E15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5C9CF" w14:textId="4C8D685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F5EE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E3E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BC7A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DDB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3224" w14:textId="3F95D1B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D0084A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72A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E0D1" w14:textId="559B2C2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B1CC1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6C79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4B6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90F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2ADC1" w14:textId="6D25FEC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41928D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DD5B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C4EE8" w14:textId="3FDD607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5FA9C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95F4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8E0E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A2F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2AE64" w14:textId="012F83F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547C9C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8DC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845C2" w14:textId="463ED1A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84BE6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EC12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3E5F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AA3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076E" w14:textId="3A95DC6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70FF37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571D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D6A65" w14:textId="2D4F1A7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AE1B63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0AC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62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D1CE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B61B3" w14:textId="618EB93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790C2D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AAC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3042E" w14:textId="0B7E28E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415B7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3E2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F38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B52D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61497" w14:textId="7EB0831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D71189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E9D3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2709D" w14:textId="1815157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D9C7FA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7E16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77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FA0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336FC" w14:textId="7C7D110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6E7F30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A52A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16E58" w14:textId="183D57F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D9752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540B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18D7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D034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33D6A" w14:textId="5D90CB7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356FEC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4615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706BE" w14:textId="473D295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7C709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74FE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0786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8D9F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DE56B" w14:textId="3857E14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E181FC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A02D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FD46" w14:textId="1631B92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62B262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EE86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6D17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ED3D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0CFFE" w14:textId="6A61212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9AE311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92E8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BB5DB" w14:textId="5AEF8DF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E123B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8BB6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987B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8BE6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DCC29" w14:textId="166A1D4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FF0AB1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D098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79C5" w14:textId="344B432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6C315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CA5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7E8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55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F4E03" w14:textId="06F7785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AC6BB7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0A8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B45D2" w14:textId="7234C57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C20EE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2C84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F00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68C3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DEDC1" w14:textId="140AA50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77FD80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1859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FAE47" w14:textId="7E50BD6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0DB8F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5BB0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AB3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D44D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7ACDF" w14:textId="2B4EAEC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A065D0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E74E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7BA40" w14:textId="6FC2468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9A2DB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C6BB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58E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BED4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9FE88" w14:textId="41191F2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A04362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CBE0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2C125" w14:textId="7BC9DB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9CE7C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D4F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0847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696A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90AE" w14:textId="7C45946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95A8C3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E794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00725" w14:textId="19DC803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D7F9A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FB5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3FAA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3804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E0D8B" w14:textId="2105219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757629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16EB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76A6" w14:textId="3D9636A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971AF3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CA69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FBBD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4BC9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36570" w14:textId="01E3821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1C219F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F9B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1F0E5" w14:textId="6D3FF1C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9F387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EA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F52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BF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8D07" w14:textId="63E1C97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6B60FE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BCD9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AC2D7" w14:textId="4F269C4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E3D1E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9CE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0C9E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D5C6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FE1CB" w14:textId="1DC2E43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47E69B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DAF3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D30F" w14:textId="1B28810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1D44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D50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1DE9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5074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AA2E" w14:textId="6447CE8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9B1168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BA5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6BEE" w14:textId="7878D6B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3E51E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3654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0CD1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36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2165F" w14:textId="369D7D6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9AAF33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9EE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3F85E" w14:textId="73C71EC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7D99E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E87D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78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2E99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8156E" w14:textId="2D387C3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1A6DD0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0EE5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4D214" w14:textId="0574FC0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6428C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BE55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714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8AA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42EA" w14:textId="3CC5D20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65841B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B37F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E6BA0" w14:textId="5233BE7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8B465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F4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FFFA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EA18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769F2" w14:textId="5433F8F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990B36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D799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EA8F1" w14:textId="213E29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4C336B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8D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43EE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D2B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F788E" w14:textId="03D1DBB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EACDA6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66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D8534" w14:textId="42C4559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92608D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3E2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4C27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5876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86663" w14:textId="36BD72D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D2086A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468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D8BB9" w14:textId="79F0CD5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9CEC2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6D5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A25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BEF4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71A16" w14:textId="659BB84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13838A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B55A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24B28" w14:textId="6DCDF8F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4067E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64F1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5231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FD4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6F6D6" w14:textId="183727D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E53C4B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08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AD893" w14:textId="1EB2F07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D6702B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532F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06F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2A4E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C8914" w14:textId="7B5D8D8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D4D455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DA0E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1A4C3" w14:textId="50AB4D5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A8514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682C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3C0D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8F86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F5A05" w14:textId="2AE6F77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F042EE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AC89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D3D1D" w14:textId="7D3663D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B3BE6A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D3A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0B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2A46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A7AC1" w14:textId="7A47A6B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2B542E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755B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111FF" w14:textId="31AA54C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18FCA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077C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14B4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14E5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722F8" w14:textId="6095E8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27BF1F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3BA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A6E00" w14:textId="539F513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AFF44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CBC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47C5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3EB4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5E76B" w14:textId="100DAF7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A9C06B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ED23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2A1DB" w14:textId="51839D7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71FA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212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689C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37C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5402D" w14:textId="30A0586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B4C30E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A8AC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98AA" w14:textId="6D529AF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92E18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B4DC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7A2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0E54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7E155" w14:textId="5A83FB8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1E9432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BE7A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2C92F" w14:textId="1B7B1BB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2FAFA1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C7D5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0E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AD6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FBA42" w14:textId="147911D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6739B0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20C7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9D74" w14:textId="7683332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AB81F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61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2A4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7C98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C108B" w14:textId="2A2240A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5AC152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F698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6844" w14:textId="3673916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A2C63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3A36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AE7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49FC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1CCD6" w14:textId="509B721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8317AB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3F96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36026" w14:textId="19D7D0C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E521B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2220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0043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892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F4D9F" w14:textId="21BEFBA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A06C5F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CBF6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A9DC" w14:textId="2295A98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80356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84A3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227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E72A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F2FE" w14:textId="784E675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3CDFAD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4E6A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1534F" w14:textId="76FA0F4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56906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024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A3A8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471E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1DC53" w14:textId="2E80B56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A2372D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28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272F" w14:textId="7A335F0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B9E4A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1EB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6D37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BBA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F54E" w14:textId="1FB050E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A295EC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8D90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Freq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B9DBD" w14:textId="3C9734A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09B2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69E9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EC8F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FA75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434B" w14:textId="1C4433C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C9A718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6AE0C" w14:textId="5787579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FD873" w14:textId="7D00BBB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8D07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6696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5B67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588E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132E6" w14:textId="632269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48619A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01346F" w14:textId="31588BB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5669C" w14:textId="1DA2712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59A2F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9A27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9DDD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110B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B4DD7" w14:textId="6D11F5B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2D5C70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21E3E" w14:textId="1C63833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EE175" w14:textId="1C48E34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3E0D3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809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508B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D82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02630" w14:textId="1538066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2A287A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FEA05" w14:textId="069EC42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A34D" w14:textId="64629DD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F0F3F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B74E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176F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EF8B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95E45" w14:textId="098BDF7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F1BBBE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C1FEA" w14:textId="3E93867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11797" w14:textId="56790FE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78315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0E7C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97C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9992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573E5" w14:textId="32BC02E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FD96BE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58BF3" w14:textId="1705EB0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6E67B" w14:textId="22E673E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69F2A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01B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2C4C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12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BB2DB" w14:textId="4C5A305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D1AD4E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C54EE" w14:textId="538DFB3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2FF29" w14:textId="31726A4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629B9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B73A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1545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6D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D4DB4" w14:textId="16A461C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DFE7E4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361B" w14:textId="4DC5135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71AA" w14:textId="5286222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4632E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F327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F4D2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0AAA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00438" w14:textId="4ED9254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16D6A1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805F" w14:textId="0F1B6B7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F808D" w14:textId="09CB318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8F3BB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DAD5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0505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773C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308E" w14:textId="3477766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8A9C57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BB82A" w14:textId="62B212A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0BDB" w14:textId="0311CFA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25F1E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1370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94CE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824B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6DEC" w14:textId="008ACD9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B8E1C5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9FC36" w14:textId="58BB50C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D9F79" w14:textId="0A0788A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E8A8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639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952F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FCB3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4BC06" w14:textId="7C3F9C6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45D3B7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2914D" w14:textId="1F8E031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CD9F6" w14:textId="56EB5C4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3E70D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9883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BBB3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E66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5F60D" w14:textId="2CA7C4B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1AE943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04AD4" w14:textId="2EB0268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A319" w14:textId="73B91C3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3D2569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E6FD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604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9161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83FE" w14:textId="21FD37B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D19EC3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90662" w14:textId="7BC9658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68F82" w14:textId="656653E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E8FD4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002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192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4F8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BDC4" w14:textId="21F365A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D3F641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88014" w14:textId="1E181B9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67A3" w14:textId="42C3B39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CA33D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90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22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2DA6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226C" w14:textId="337EB1E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22FAC8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0DFC4" w14:textId="5F9B2D2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52843" w14:textId="445944F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8CBAE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C9D6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E4A4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4A74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19FE4" w14:textId="796C5C2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AA5AC2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B2B9B" w14:textId="08A18BD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D4B7" w14:textId="381AA6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0AF16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92B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C62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C0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ECD45" w14:textId="2DA94E1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F6D9D7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A3713" w14:textId="0516B3D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A4C0" w14:textId="68CF9F9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DB800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99A2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C780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6846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26305" w14:textId="3C99A45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C76148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ED898" w14:textId="160DBFA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E416" w14:textId="487A696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97D9F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ADB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4F1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031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9650A" w14:textId="1F1CFEA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8CEBB6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DC44C" w14:textId="23C7B3D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08839" w14:textId="689B861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F6836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A45E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988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5F2C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EE406" w14:textId="48B1CD6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4B6F406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9518A" w14:textId="6ACD957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9E82A" w14:textId="5CFC057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9D972B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FE1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055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04CF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9DB0" w14:textId="1FB6E2D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03EDF20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A21B" w14:textId="5D94FEC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8A99F" w14:textId="4FF652B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7C631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CF85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08E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D38B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67331" w14:textId="3AAEED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D93855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B88A1" w14:textId="560FD01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57342" w14:textId="7D8B06E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29D72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C401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4951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82A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CBDA0" w14:textId="7F21D67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CC04D1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FD2EB" w14:textId="6968151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B5990" w14:textId="160E05A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AF059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2EE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B4F3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9FDA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4E0F" w14:textId="592294D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5A6ABA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B7686" w14:textId="1AC1AB0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EF1FB" w14:textId="42D4B82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B99D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6038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131A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97EC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3060" w14:textId="5E95D55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A63E91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47BF6" w14:textId="340785C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47916" w14:textId="740ED97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A2A9C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92A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0557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BE7B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5FCE6" w14:textId="1F5AB60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55F4FC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1A931" w14:textId="5817743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791E" w14:textId="7E630B6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3CF6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2EEB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CDCE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3CF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0E1B3" w14:textId="0B711F9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9A201E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45E58" w14:textId="7E9D37E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43E7E" w14:textId="59FBCBC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7747C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3FBF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64A6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0840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754D" w14:textId="05D403E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BCEEDE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F1F22" w14:textId="67FDE2C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21A3" w14:textId="516954F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E753B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87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3C8A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4DF6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B0441" w14:textId="718E160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5452C0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AA5C5" w14:textId="61E058E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63607" w14:textId="50F572B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7FB21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DD0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C64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DA9B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4C639" w14:textId="69B43B2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8FE695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71902" w14:textId="21924ED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71CFE" w14:textId="26D39DF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A9B35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29B7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39A8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BC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EFEB5" w14:textId="3E2EE75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47346B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B93DC" w14:textId="300390E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41851" w14:textId="52B2082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2E6E5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1115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27FE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1D08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AB94B" w14:textId="0798754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BA8FB4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BC2FB" w14:textId="5BAFB10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3C02C" w14:textId="0476F22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2C8B1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287E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35C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1058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D54C0" w14:textId="1113331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89DCE5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CAF1C" w14:textId="529D3C7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8742" w14:textId="2F75F4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60F28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87DE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525E6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A5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8597" w14:textId="7947A1C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0BB7A5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D8CF" w14:textId="2CAF4BD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5FCE" w14:textId="3BA56B9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27DB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AAE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668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CD2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27552" w14:textId="0175685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B6D600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24F19" w14:textId="7C28C36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16219" w14:textId="00D3C3B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4CE54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4D4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4D33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8439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5EACC" w14:textId="2C5AD74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59DFBD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2D02" w14:textId="5EE8578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05800" w14:textId="5D0BE03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58A85B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B5C7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965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98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48BA5" w14:textId="0FEABF8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6CAA61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3BBE8" w14:textId="74CFB25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C615E" w14:textId="2FB4C40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510F8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EAD1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23EC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FAE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BD58" w14:textId="5689CD8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178C9A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D6DB" w14:textId="0F61CCD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C72FC" w14:textId="79BBC4C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AEF9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28E1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2D44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6E82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4449B" w14:textId="0894EE1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A58A84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CA8E4" w14:textId="2EEA2D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80685" w14:textId="51DC139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B0260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7D3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625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A770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5D4FC" w14:textId="445F0F0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7EAE16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C98BD" w14:textId="4B54799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68B2" w14:textId="56C2C06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53EA0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91F4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0BD7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0F7D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1A244" w14:textId="0844CCD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3AF145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5BF9A" w14:textId="1A0A7CC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243D9B" w14:textId="7DEDC80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5E324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97B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AA39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3C35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97309" w14:textId="350D54F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142202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BE893" w14:textId="07CA008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65E98" w14:textId="06352A7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7E4D3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169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3F41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73B3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89828" w14:textId="72EC623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4CA9A8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962E6" w14:textId="06AC494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D165" w14:textId="3F8F716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6CDB6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B739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F425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0406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33F27" w14:textId="6EC5B2F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05B897B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7F5D4" w14:textId="009AE0E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EA15A" w14:textId="4AFEBD3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5826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04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0B6E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6C0D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00E2" w14:textId="269862B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56D5C8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161D6" w14:textId="536B650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3091C" w14:textId="2FDDE56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37640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B0F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299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7E02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ECEB8" w14:textId="04BDEA1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DDA928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3B8A0" w14:textId="0A72D92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ECF8E" w14:textId="316AAFD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F929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426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33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751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C5FF9" w14:textId="604084A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26AD85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DC73" w14:textId="42CF91D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A0EA8" w14:textId="7A80D47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87653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250C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A0D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4E52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8AD3D" w14:textId="641CA46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4B6DD28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AA58" w14:textId="6F942FB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5CDE7" w14:textId="0923745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0B5B7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DFA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F741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45DC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F996D" w14:textId="09B4635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E6D092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2360C" w14:textId="0356112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03C41" w14:textId="23044F9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147F8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8E78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633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543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2EF24" w14:textId="1E30D26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BA0223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4E52C" w14:textId="688780F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8B82D" w14:textId="6EDDD9D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54873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30E7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E6B6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A500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C72E1" w14:textId="412E7AD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2AFB91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E6BC7" w14:textId="2BA4D8D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9A788" w14:textId="0108FD5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001B3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7A92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401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86C4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C906" w14:textId="2A0E617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4DC2AB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D170C" w14:textId="6F7156A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A2A30" w14:textId="5CB645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47B90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3671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788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6FD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B7B0B" w14:textId="1BA51C6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088B23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F8087" w14:textId="7FF61FA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290E9" w14:textId="4A3CF5A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E2A81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0601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4194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A404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10A7" w14:textId="1B084F5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47A1B8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A59EC" w14:textId="68F5B9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8A06F" w14:textId="5CD7E16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2A39B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4105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2D83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D28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74F4E" w14:textId="6B4BC8B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F3F2A7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1315" w14:textId="33F18FD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C154C" w14:textId="6447955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E4219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9EC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E4AA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38C4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9CAA0" w14:textId="5262238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1C285D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E4A31" w14:textId="094D489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0FD9D" w14:textId="2528B2A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175B2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B70C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2A23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FD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BD57" w14:textId="3BBFC45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9FE8CD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5CE77" w14:textId="396A70C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E9601" w14:textId="38F7729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F48E0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3AD2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1CA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3A1F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46E5" w14:textId="0D413D1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F2FDB4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D0EA8" w14:textId="7EDC836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82FFA" w14:textId="1173D01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288D2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8551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4E7A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20E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3F878" w14:textId="65916F2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1DD3E4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CEC4B" w14:textId="79478CC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1D27C" w14:textId="5754EC8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B5CE7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1380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09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BA2A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BAE1" w14:textId="59CB7F7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1EB019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A0879" w14:textId="6E1F6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3E119" w14:textId="1DE1E1F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B960D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D1FF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0C74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A12F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6403C" w14:textId="0F0CD4B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137844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97FE8" w14:textId="076556D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D700" w14:textId="12C898C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5894E2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B92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1E4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369F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4AAC2" w14:textId="5479268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2B928C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A93A6" w14:textId="1461754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2AD0" w14:textId="6335345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141A1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43FD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133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0C78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28730" w14:textId="5E1531D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B30A36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7386" w14:textId="42B6517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A09F" w14:textId="2D9E6CB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D9676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854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F431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C799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0885" w14:textId="1BB3058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1C7428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A1631" w14:textId="735FE84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212DD" w14:textId="54FA07D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56A41E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532C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9BB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1F5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AC43E" w14:textId="6E8B5CB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3CB37C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3F18" w14:textId="159008C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E38C9" w14:textId="5922D0D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453C48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2772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518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A3B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D265" w14:textId="2FE0FE1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D44C9E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75A8E" w14:textId="788EE38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D945" w14:textId="2AEAA2C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485B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A49E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2F48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C647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1F9E" w14:textId="1F9DEB4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07DC55E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3D859" w14:textId="752871A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FB85B" w14:textId="726B80B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F7A6A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56BC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904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C065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6988" w14:textId="7F8C184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45AB93F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87468" w14:textId="35FE65E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8C6D" w14:textId="58BBF54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6051C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422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1423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091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4C30" w14:textId="1C00D91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4732483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781D4" w14:textId="749A1CA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C96D4" w14:textId="6602E94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6D096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C637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087E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9665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8911" w14:textId="3889E99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5D4615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A17AF" w14:textId="69B0335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B985F" w14:textId="268F3C9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02B3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302D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EE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F1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28851" w14:textId="4412884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BD5323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83A1A" w14:textId="1177797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238C293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BVI-</w:t>
            </w:r>
            <w:r w:rsidR="008E0D53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OG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9C0F4" w14:textId="6A5249B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65FBE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D98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E0DD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523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57FD" w14:textId="730B9D0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060276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4A3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DFE92" w14:textId="3A48CAC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A8636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2304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26E5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F6D3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F6D5" w14:textId="40FEC23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EDB2A8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E5C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FB5B8" w14:textId="67317BC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5EC274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93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EBC8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2519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01B12" w14:textId="03C721E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C1B3FA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B3E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F4F53" w14:textId="269FA10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36C5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67B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A910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A64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76DC6" w14:textId="0C38D4F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30E81B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249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77C5E" w14:textId="487C1AE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5A632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A0DD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0D8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4FA7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9CB06" w14:textId="7D97701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2AF031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2FD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EDCDE" w14:textId="226AC62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69F15B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34E0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6A14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5857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D34CA" w14:textId="06F8DAD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6515A9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5B3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55D9" w14:textId="695EE3C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152D1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105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B0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878B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B859B" w14:textId="1F528B3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D9EDFD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CE6B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BB321" w14:textId="1E054AC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C566A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8DB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FA76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F3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1F55E" w14:textId="4B30273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0C9DC5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DA93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0D38F" w14:textId="18385C4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B4D622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C30C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701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FD5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F298C" w14:textId="2DD40A8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57C2C7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DD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09AE7" w14:textId="201D5BB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F5E24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09B5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312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962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4B8A4" w14:textId="7BC7002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220CA0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2B69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44F4C" w14:textId="2D341F6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55A552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EE2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7C53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CC4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F4CA" w14:textId="6A450B3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ED52A3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3C79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D8DAD" w14:textId="4E7636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597E6B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C2DE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9352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20C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904A" w14:textId="4F0814B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9A941D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271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FDBEE" w14:textId="281DEFB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B11236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C320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545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892F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B66F3" w14:textId="0700616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D188F9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056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86A28" w14:textId="1F81DBC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C3C52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DC1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04C3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94B6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E6B55" w14:textId="73DF253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E8AA32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98E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869E" w14:textId="53DA3AA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0F332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B04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1AF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1666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1F82D" w14:textId="67BBE6E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62F484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1C99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5997" w14:textId="7608600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298971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F13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D7B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AB92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D40E3" w14:textId="5D42530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56F850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1FA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F70C3" w14:textId="3A5893B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B0A41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69CF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051F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597A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86FA2" w14:textId="20F328B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61C3A1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4E21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89C97" w14:textId="732846C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F7E2A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04F7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46B4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88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532A" w14:textId="55EC0C2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AA8288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E4BC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E7BBE" w14:textId="6B2FEB9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9C3583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958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0A9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3A1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C04FD" w14:textId="05EE69E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0F59B3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0C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B1AD3" w14:textId="286E4C7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B6357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4A8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183B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81AA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E0C3" w14:textId="035E39F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5C09320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747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0806C" w14:textId="00FF740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733C5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A52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2BB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3584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9F12" w14:textId="493BF79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3458A7A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0409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B57E5" w14:textId="41AED08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CA638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45B3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D3A7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5C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D582" w14:textId="669D510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53D17B7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594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5A236" w14:textId="2B33E66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0444B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42B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CD0B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826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A6A4D" w14:textId="265B343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07CD98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98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1E83C" w14:textId="574BAB9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C8EAA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F398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F3D7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0D5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8E66E" w14:textId="656FFBF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859060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32D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616CF" w14:textId="374804E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8A7C5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E828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1979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2021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795C1" w14:textId="591DA13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1532A2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9DAA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5AF27" w14:textId="7215DBD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0A94F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893E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BB4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2D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016B" w14:textId="232E02B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0A7260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4200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D069" w14:textId="4B9ECBB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BD0AD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815C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8F3E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2833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D70E" w14:textId="651FC9E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57D156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35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8E0BD" w14:textId="25F965B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E1CBA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5A96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1578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678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A8D57" w14:textId="6C690C7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48BC75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DF3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32AA8" w14:textId="6BC03FE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76675A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B511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2716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5C0B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F9BE0" w14:textId="37683E5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2C8B97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AAB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57FAB" w14:textId="4961392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AD31C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F509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294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C87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22C5" w14:textId="6D752DD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892738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07C5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E517E" w14:textId="31DA166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5C8451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3C60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04D2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C0EB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0B2C" w14:textId="2645F6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4C111D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9BA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ECD9C" w14:textId="1699948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E7D2E5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993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4C4F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5826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DCF3" w14:textId="2E466B0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E5CF3F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674D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C5E99" w14:textId="1CE4D51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1E1196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7A7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45C7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C2CF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6544D" w14:textId="0915C60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C29797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7934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A2179" w14:textId="11CFB4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82DF8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894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1A76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0449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3CF03" w14:textId="58A4A1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D04196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66A4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72225" w14:textId="684AFC4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AD081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9082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1C4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BA96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EDDE9" w14:textId="7876158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EC6994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F2B2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73DA" w14:textId="1FBD928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40A40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F89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F0EE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C71E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AF35A" w14:textId="34E21F9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B17AF0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289C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DCEAC" w14:textId="46AB113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8A75E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D168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5832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5F1E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BFE6" w14:textId="64E4746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024CE8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161A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CF90C" w14:textId="2BC16D5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6A121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6A59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B51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8AAF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48239" w14:textId="18B6FAC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0D2C61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2DFD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1FEB1" w14:textId="368B5E3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F291F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ACF5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A81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E9A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371D5" w14:textId="64148F3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9FB1E9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5D4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F08F" w14:textId="1BAA611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ED4D9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E2CA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5C1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0569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5B05A" w14:textId="6DF2609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26FFD9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1AC5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E9BB7" w14:textId="725C560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2B10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99BF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709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933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A85E8" w14:textId="1DF8602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9028DE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010F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8041D" w14:textId="5B5DF34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A2460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E5E3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189A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701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ABA1C" w14:textId="236AFC5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AA9852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AA69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4E5BC" w14:textId="3E4A103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484F0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5A3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20C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EEF3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2663" w14:textId="01E2B2D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D1DF81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CCE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2D2D8" w14:textId="3A5C83F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5D69A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122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F791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5AC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46E8" w14:textId="63E5509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70DDFE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4557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F8368" w14:textId="1AF53A8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35884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0D7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29A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1FE0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B627C" w14:textId="5742EBF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A59FD6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64E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1EA4D" w14:textId="3731A04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8D85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0213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144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448C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8A620" w14:textId="18C2F5B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02FDB9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3CB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93C5" w14:textId="404DBDD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E3785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8D7E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097B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9CBB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B25F" w14:textId="7A853FE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152258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95F4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95BE" w14:textId="305B2EF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AA200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C87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66425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C093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9E48F" w14:textId="2071CE5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8876055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6953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4643" w14:textId="211C4C4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53B8A9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8A29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200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730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59AFA" w14:textId="5BB62C0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9DE6DA6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76BE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45524" w14:textId="10584CD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EE905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D2FF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1DC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E5AD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F09FA" w14:textId="6CBFE37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E4723A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14B2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BF1F3" w14:textId="2687C2B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F86B06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23DA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30E6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234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EE654" w14:textId="78BB102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84FD84E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03A6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3D4EBF" w14:textId="4146E48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181D3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FD9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42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C9EB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11783" w14:textId="3B899FD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47DE0A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E86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7682" w14:textId="57BA631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E0913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DA8B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EC98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51CD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09982" w14:textId="103A2EE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EE819E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F302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6C2FF" w14:textId="247844D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0BB8F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61CF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19E9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D306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62EA3" w14:textId="205F23A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BD4D834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81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D2C6" w14:textId="34F5E3F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448EC9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2DE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2F5B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BA7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3FFAF" w14:textId="029A078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60528410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737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694DC" w14:textId="583852B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CB0DC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B68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EDC2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055A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1C155" w14:textId="57BBD001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5DE23B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13DC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6DE2" w14:textId="03CA800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527A3A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1013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93DD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6B2F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1868" w14:textId="170D957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7E47A2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D572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8966" w14:textId="0A9ECAA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E2CC4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7E15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D02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CEE9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C856" w14:textId="6DE60E9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0DDFE9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63F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DA6A4" w14:textId="08D0A23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1ADDA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C58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DE8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5BF0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71A7" w14:textId="02AD7C8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BF8975D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CC869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5103" w14:textId="46ECBB8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33D3E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533E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2EC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0B74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2F11B" w14:textId="2E082C13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89C74A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39CA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EAD82" w14:textId="02E2FAD2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3A032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3D3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E8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9290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88B80" w14:textId="438613D6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4CD7305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267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20C69" w14:textId="58BCF66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1590A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152D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410D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7095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ECE8F" w14:textId="51FBB74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7CB6A899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77FF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A5A75B" w14:textId="6446668D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E2C31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36A1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8FB9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7F16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3A17B" w14:textId="50B994C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3F5176E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EE94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7E749" w14:textId="7BD90D7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414F7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FBEA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2582D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D76B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00D78" w14:textId="76962C5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0DF6A66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729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8735B" w14:textId="50E714D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1AEF6B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0169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004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448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963CE" w14:textId="499F412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138EE94C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9E18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EA43" w14:textId="4C17E20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2286C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0042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D3BC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ACFC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B3722" w14:textId="2798959E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2CD6EBF1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8C932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B7308" w14:textId="4B4844BF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59F83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9CB6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C5A2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A55B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6B4E7" w14:textId="4B49FCC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</w:tr>
      <w:tr w:rsidR="0090505A" w:rsidRPr="00C20A24" w14:paraId="5D6A8DC3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6573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CAA93" w14:textId="2E82316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E688C" w14:textId="04CA3374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-0.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E7DC8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C5365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83F8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AF9B6" w14:textId="2CB9AE6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706A0DDB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591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DFACBB" w14:textId="751B0B4A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F3070" w14:textId="011D681C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5BA4B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8B0E0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753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B91ED" w14:textId="3D1C98BB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28A1E7A2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285D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47520" w14:textId="203CADB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9E250" w14:textId="47C5E390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2-0.0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505EA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0D6B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B3714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CBE00" w14:textId="075634CC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C41FA8A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FF6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5EC2F" w14:textId="1EF49B90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739365" w14:textId="4DCA24EE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3-0.0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F5CC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18B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E73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DE332" w14:textId="1B82164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1B455498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3FE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2422" w14:textId="178E6A95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B0833" w14:textId="44F47057" w:rsidR="0090505A" w:rsidRDefault="0090505A" w:rsidP="0090505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4-0.0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07EE7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2D9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E2916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AEBCF" w14:textId="695265B4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  <w:tr w:rsidR="0090505A" w:rsidRPr="00C20A24" w14:paraId="6573E84F" w14:textId="77777777" w:rsidTr="238C2936">
        <w:trPr>
          <w:trHeight w:val="340"/>
        </w:trPr>
        <w:tc>
          <w:tcPr>
            <w:tcW w:w="151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1061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Dic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025D2" w14:textId="64A15DF8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3ED3A" w14:textId="29596E9C" w:rsidR="0090505A" w:rsidRDefault="0090505A" w:rsidP="0090505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238C2936">
              <w:rPr>
                <w:rFonts w:ascii="Arial" w:hAnsi="Arial" w:cs="Arial"/>
                <w:color w:val="000000" w:themeColor="text1"/>
                <w:sz w:val="20"/>
                <w:szCs w:val="20"/>
              </w:rPr>
              <w:t>0.05-0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F34EF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7E2E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B7DE3" w14:textId="77777777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20A2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91269" w14:textId="463AF969" w:rsidR="0090505A" w:rsidRPr="00C20A24" w:rsidRDefault="0090505A" w:rsidP="0090505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200X</w:t>
            </w:r>
          </w:p>
        </w:tc>
      </w:tr>
    </w:tbl>
    <w:p w14:paraId="2228A658" w14:textId="4675CF8D" w:rsidR="00876C29" w:rsidRDefault="00876C29">
      <w:pPr>
        <w:rPr>
          <w:rFonts w:ascii="Arial" w:hAnsi="Arial" w:cs="Arial"/>
        </w:rPr>
      </w:pPr>
    </w:p>
    <w:p w14:paraId="30A83B66" w14:textId="40FB9677" w:rsidR="00F9434E" w:rsidRDefault="00F9434E">
      <w:pPr>
        <w:rPr>
          <w:rFonts w:ascii="Arial" w:hAnsi="Arial" w:cs="Arial"/>
        </w:rPr>
      </w:pPr>
    </w:p>
    <w:p w14:paraId="3C10CE71" w14:textId="77777777" w:rsidR="00D31C65" w:rsidRDefault="00D31C6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E6419A3" w14:textId="5B80FCE3" w:rsidR="00BC6BE0" w:rsidRDefault="00AD10EB" w:rsidP="00BC6BE0">
      <w:pPr>
        <w:rPr>
          <w:rFonts w:ascii="Arial" w:hAnsi="Arial" w:cs="Arial"/>
        </w:rPr>
      </w:pPr>
      <w:commentRangeStart w:id="1"/>
      <w:commentRangeEnd w:id="1"/>
      <w:r>
        <w:rPr>
          <w:rFonts w:ascii="Arial" w:hAnsi="Arial" w:cs="Arial"/>
        </w:rPr>
        <w:lastRenderedPageBreak/>
        <w:t xml:space="preserve">Supplementary </w:t>
      </w:r>
      <w:r w:rsidR="00BC6BE0">
        <w:rPr>
          <w:rFonts w:ascii="Arial" w:hAnsi="Arial" w:cs="Arial"/>
        </w:rPr>
        <w:t xml:space="preserve">Table </w:t>
      </w:r>
      <w:r w:rsidR="00E8438E">
        <w:rPr>
          <w:rFonts w:ascii="Arial" w:hAnsi="Arial" w:cs="Arial"/>
        </w:rPr>
        <w:t>3</w:t>
      </w:r>
      <w:r w:rsidR="00BC6BE0">
        <w:rPr>
          <w:rFonts w:ascii="Arial" w:hAnsi="Arial" w:cs="Arial"/>
        </w:rPr>
        <w:t xml:space="preserve">. </w:t>
      </w:r>
      <w:r w:rsidR="00BC6BE0" w:rsidRPr="00BC6BE0">
        <w:rPr>
          <w:rFonts w:ascii="Arial" w:hAnsi="Arial" w:cs="Arial"/>
        </w:rPr>
        <w:t xml:space="preserve">Mean minimum VAF detected for every combination of reference allele and alternate nucleotide in </w:t>
      </w:r>
      <w:r w:rsidR="00BC6BE0" w:rsidRPr="00BC6BE0">
        <w:rPr>
          <w:rFonts w:ascii="Arial" w:hAnsi="Arial" w:cs="Arial"/>
          <w:i/>
          <w:iCs/>
        </w:rPr>
        <w:t xml:space="preserve">PIK3CA </w:t>
      </w:r>
      <w:r w:rsidR="00BC6BE0" w:rsidRPr="00BC6BE0">
        <w:rPr>
          <w:rFonts w:ascii="Arial" w:hAnsi="Arial" w:cs="Arial"/>
        </w:rPr>
        <w:t>at 600X test sample depth.</w:t>
      </w:r>
      <w:r w:rsidR="00BC6BE0" w:rsidRPr="00BC6BE0">
        <w:rPr>
          <w:rFonts w:ascii="Arial" w:hAnsi="Arial" w:cs="Arial"/>
          <w:b/>
          <w:bCs/>
        </w:rPr>
        <w:t xml:space="preserve"> </w:t>
      </w:r>
    </w:p>
    <w:p w14:paraId="35753590" w14:textId="77777777" w:rsidR="00BC6BE0" w:rsidRDefault="00BC6BE0">
      <w:pPr>
        <w:rPr>
          <w:rFonts w:ascii="Arial" w:hAnsi="Arial" w:cs="Arial"/>
        </w:rPr>
      </w:pPr>
    </w:p>
    <w:p w14:paraId="46CDB4E8" w14:textId="77777777" w:rsidR="00BC6BE0" w:rsidRDefault="00BC6BE0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2530"/>
        <w:tblW w:w="0" w:type="auto"/>
        <w:tblLook w:val="04A0" w:firstRow="1" w:lastRow="0" w:firstColumn="1" w:lastColumn="0" w:noHBand="0" w:noVBand="1"/>
      </w:tblPr>
      <w:tblGrid>
        <w:gridCol w:w="1767"/>
        <w:gridCol w:w="1440"/>
        <w:gridCol w:w="1440"/>
        <w:gridCol w:w="1440"/>
        <w:gridCol w:w="1440"/>
      </w:tblGrid>
      <w:tr w:rsidR="00115406" w:rsidRPr="00B53BDF" w14:paraId="27ECDB01" w14:textId="77777777" w:rsidTr="00115406">
        <w:tc>
          <w:tcPr>
            <w:tcW w:w="0" w:type="auto"/>
            <w:vAlign w:val="bottom"/>
          </w:tcPr>
          <w:p w14:paraId="015DDB9F" w14:textId="77777777" w:rsidR="00115406" w:rsidRPr="00B53BDF" w:rsidRDefault="00115406" w:rsidP="00115406">
            <w:pPr>
              <w:rPr>
                <w:rFonts w:ascii="Calibri" w:hAnsi="Calibri" w:cs="Calibri"/>
                <w:color w:val="000000"/>
                <w:kern w:val="24"/>
              </w:rPr>
            </w:pPr>
          </w:p>
        </w:tc>
        <w:tc>
          <w:tcPr>
            <w:tcW w:w="5760" w:type="dxa"/>
            <w:gridSpan w:val="4"/>
            <w:vAlign w:val="bottom"/>
          </w:tcPr>
          <w:p w14:paraId="08BF24A1" w14:textId="77777777" w:rsidR="00115406" w:rsidRPr="00B53BDF" w:rsidRDefault="00115406" w:rsidP="00115406">
            <w:pPr>
              <w:rPr>
                <w:rFonts w:ascii="Calibri" w:hAnsi="Calibri" w:cs="Calibri"/>
                <w:color w:val="000000"/>
                <w:kern w:val="24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Alternate nucleotide</w:t>
            </w:r>
          </w:p>
        </w:tc>
      </w:tr>
      <w:tr w:rsidR="00115406" w:rsidRPr="00B53BDF" w14:paraId="60667AD5" w14:textId="77777777" w:rsidTr="00115406">
        <w:trPr>
          <w:trHeight w:val="274"/>
        </w:trPr>
        <w:tc>
          <w:tcPr>
            <w:tcW w:w="0" w:type="auto"/>
            <w:vAlign w:val="bottom"/>
          </w:tcPr>
          <w:p w14:paraId="449A8247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Reference allele</w:t>
            </w:r>
          </w:p>
        </w:tc>
        <w:tc>
          <w:tcPr>
            <w:tcW w:w="1440" w:type="dxa"/>
            <w:vAlign w:val="bottom"/>
          </w:tcPr>
          <w:p w14:paraId="7684B5DE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A</w:t>
            </w:r>
          </w:p>
        </w:tc>
        <w:tc>
          <w:tcPr>
            <w:tcW w:w="1440" w:type="dxa"/>
            <w:vAlign w:val="bottom"/>
          </w:tcPr>
          <w:p w14:paraId="5C420686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C</w:t>
            </w:r>
          </w:p>
        </w:tc>
        <w:tc>
          <w:tcPr>
            <w:tcW w:w="1440" w:type="dxa"/>
            <w:vAlign w:val="bottom"/>
          </w:tcPr>
          <w:p w14:paraId="6C012CB3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G</w:t>
            </w:r>
          </w:p>
        </w:tc>
        <w:tc>
          <w:tcPr>
            <w:tcW w:w="1440" w:type="dxa"/>
            <w:vAlign w:val="bottom"/>
          </w:tcPr>
          <w:p w14:paraId="041CD00F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T</w:t>
            </w:r>
          </w:p>
        </w:tc>
      </w:tr>
      <w:tr w:rsidR="00115406" w:rsidRPr="00B53BDF" w14:paraId="54993094" w14:textId="77777777" w:rsidTr="00115406">
        <w:tc>
          <w:tcPr>
            <w:tcW w:w="0" w:type="auto"/>
            <w:vAlign w:val="bottom"/>
          </w:tcPr>
          <w:p w14:paraId="56831DBC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A</w:t>
            </w:r>
          </w:p>
        </w:tc>
        <w:tc>
          <w:tcPr>
            <w:tcW w:w="1440" w:type="dxa"/>
            <w:vAlign w:val="bottom"/>
          </w:tcPr>
          <w:p w14:paraId="7F18A5C3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-</w:t>
            </w:r>
          </w:p>
        </w:tc>
        <w:tc>
          <w:tcPr>
            <w:tcW w:w="1440" w:type="dxa"/>
            <w:vAlign w:val="bottom"/>
          </w:tcPr>
          <w:p w14:paraId="6F9C1C54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78</w:t>
            </w:r>
          </w:p>
        </w:tc>
        <w:tc>
          <w:tcPr>
            <w:tcW w:w="1440" w:type="dxa"/>
            <w:vAlign w:val="bottom"/>
          </w:tcPr>
          <w:p w14:paraId="52F7B155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40</w:t>
            </w:r>
          </w:p>
        </w:tc>
        <w:tc>
          <w:tcPr>
            <w:tcW w:w="1440" w:type="dxa"/>
            <w:vAlign w:val="bottom"/>
          </w:tcPr>
          <w:p w14:paraId="035AFC99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25</w:t>
            </w:r>
          </w:p>
        </w:tc>
      </w:tr>
      <w:tr w:rsidR="00115406" w:rsidRPr="00B53BDF" w14:paraId="5AB8221E" w14:textId="77777777" w:rsidTr="00115406">
        <w:tc>
          <w:tcPr>
            <w:tcW w:w="0" w:type="auto"/>
            <w:vAlign w:val="bottom"/>
          </w:tcPr>
          <w:p w14:paraId="13E9840C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C</w:t>
            </w:r>
          </w:p>
        </w:tc>
        <w:tc>
          <w:tcPr>
            <w:tcW w:w="1440" w:type="dxa"/>
            <w:vAlign w:val="bottom"/>
          </w:tcPr>
          <w:p w14:paraId="007B7184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349</w:t>
            </w:r>
          </w:p>
        </w:tc>
        <w:tc>
          <w:tcPr>
            <w:tcW w:w="1440" w:type="dxa"/>
            <w:vAlign w:val="bottom"/>
          </w:tcPr>
          <w:p w14:paraId="1ABE8E6D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-</w:t>
            </w:r>
          </w:p>
        </w:tc>
        <w:tc>
          <w:tcPr>
            <w:tcW w:w="1440" w:type="dxa"/>
            <w:vAlign w:val="bottom"/>
          </w:tcPr>
          <w:p w14:paraId="1B6AAB4A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15</w:t>
            </w:r>
          </w:p>
        </w:tc>
        <w:tc>
          <w:tcPr>
            <w:tcW w:w="1440" w:type="dxa"/>
            <w:vAlign w:val="bottom"/>
          </w:tcPr>
          <w:p w14:paraId="663A03FE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214</w:t>
            </w:r>
          </w:p>
        </w:tc>
      </w:tr>
      <w:tr w:rsidR="00115406" w:rsidRPr="00B53BDF" w14:paraId="5DC536A9" w14:textId="77777777" w:rsidTr="00115406">
        <w:tc>
          <w:tcPr>
            <w:tcW w:w="0" w:type="auto"/>
            <w:vAlign w:val="bottom"/>
          </w:tcPr>
          <w:p w14:paraId="6501BE33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G</w:t>
            </w:r>
          </w:p>
        </w:tc>
        <w:tc>
          <w:tcPr>
            <w:tcW w:w="1440" w:type="dxa"/>
            <w:vAlign w:val="bottom"/>
          </w:tcPr>
          <w:p w14:paraId="0EEA9A8C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226</w:t>
            </w:r>
          </w:p>
        </w:tc>
        <w:tc>
          <w:tcPr>
            <w:tcW w:w="1440" w:type="dxa"/>
            <w:vAlign w:val="bottom"/>
          </w:tcPr>
          <w:p w14:paraId="5937B58A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07</w:t>
            </w:r>
          </w:p>
        </w:tc>
        <w:tc>
          <w:tcPr>
            <w:tcW w:w="1440" w:type="dxa"/>
            <w:vAlign w:val="bottom"/>
          </w:tcPr>
          <w:p w14:paraId="493C5051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-</w:t>
            </w:r>
          </w:p>
        </w:tc>
        <w:tc>
          <w:tcPr>
            <w:tcW w:w="1440" w:type="dxa"/>
            <w:vAlign w:val="bottom"/>
          </w:tcPr>
          <w:p w14:paraId="29E1FD75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291</w:t>
            </w:r>
          </w:p>
        </w:tc>
      </w:tr>
      <w:tr w:rsidR="00115406" w:rsidRPr="00B53BDF" w14:paraId="36F4096A" w14:textId="77777777" w:rsidTr="00115406">
        <w:tc>
          <w:tcPr>
            <w:tcW w:w="0" w:type="auto"/>
            <w:vAlign w:val="bottom"/>
          </w:tcPr>
          <w:p w14:paraId="71CEE455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  <w:color w:val="000000"/>
                <w:kern w:val="24"/>
              </w:rPr>
              <w:t>T</w:t>
            </w:r>
          </w:p>
        </w:tc>
        <w:tc>
          <w:tcPr>
            <w:tcW w:w="1440" w:type="dxa"/>
            <w:vAlign w:val="bottom"/>
          </w:tcPr>
          <w:p w14:paraId="291A8325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26</w:t>
            </w:r>
          </w:p>
        </w:tc>
        <w:tc>
          <w:tcPr>
            <w:tcW w:w="1440" w:type="dxa"/>
            <w:vAlign w:val="bottom"/>
          </w:tcPr>
          <w:p w14:paraId="7925FC6D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eastAsia="Times New Roman" w:hAnsi="Calibri" w:cs="Calibri"/>
                <w:color w:val="000000"/>
                <w:lang w:eastAsia="en-US"/>
              </w:rPr>
              <w:t>0.01148</w:t>
            </w:r>
          </w:p>
        </w:tc>
        <w:tc>
          <w:tcPr>
            <w:tcW w:w="1440" w:type="dxa"/>
            <w:vAlign w:val="bottom"/>
          </w:tcPr>
          <w:p w14:paraId="4151E792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C6BE0">
              <w:rPr>
                <w:rFonts w:ascii="Calibri" w:eastAsia="Times New Roman" w:hAnsi="Calibri" w:cs="Calibri"/>
                <w:color w:val="000000"/>
                <w:lang w:eastAsia="en-US"/>
              </w:rPr>
              <w:t>0.01184</w:t>
            </w:r>
          </w:p>
        </w:tc>
        <w:tc>
          <w:tcPr>
            <w:tcW w:w="1440" w:type="dxa"/>
            <w:vAlign w:val="bottom"/>
          </w:tcPr>
          <w:p w14:paraId="7E2D9D2F" w14:textId="77777777" w:rsidR="00115406" w:rsidRPr="00B53BDF" w:rsidRDefault="00115406" w:rsidP="00115406">
            <w:pPr>
              <w:rPr>
                <w:rFonts w:ascii="Calibri" w:hAnsi="Calibri" w:cs="Calibri"/>
              </w:rPr>
            </w:pPr>
            <w:r w:rsidRPr="00B53BDF">
              <w:rPr>
                <w:rFonts w:ascii="Calibri" w:hAnsi="Calibri" w:cs="Calibri"/>
              </w:rPr>
              <w:t>-</w:t>
            </w:r>
          </w:p>
        </w:tc>
      </w:tr>
    </w:tbl>
    <w:p w14:paraId="4FB0BFFE" w14:textId="77777777" w:rsidR="00BC6BE0" w:rsidRDefault="00BC6BE0">
      <w:pPr>
        <w:rPr>
          <w:rFonts w:ascii="Arial" w:hAnsi="Arial" w:cs="Arial"/>
        </w:rPr>
      </w:pPr>
    </w:p>
    <w:p w14:paraId="1A9988C5" w14:textId="77777777" w:rsidR="00BC6BE0" w:rsidRDefault="00BC6BE0">
      <w:pPr>
        <w:rPr>
          <w:rFonts w:ascii="Arial" w:hAnsi="Arial" w:cs="Arial"/>
        </w:rPr>
      </w:pPr>
    </w:p>
    <w:p w14:paraId="754CEC72" w14:textId="77777777" w:rsidR="00BC6BE0" w:rsidRDefault="00BC6BE0">
      <w:pPr>
        <w:rPr>
          <w:rFonts w:ascii="Arial" w:hAnsi="Arial" w:cs="Arial"/>
        </w:rPr>
      </w:pPr>
    </w:p>
    <w:p w14:paraId="616767E0" w14:textId="77777777" w:rsidR="00BC6BE0" w:rsidRDefault="00BC6BE0">
      <w:pPr>
        <w:rPr>
          <w:rFonts w:ascii="Arial" w:hAnsi="Arial" w:cs="Arial"/>
        </w:rPr>
      </w:pPr>
    </w:p>
    <w:p w14:paraId="098A6818" w14:textId="77777777" w:rsidR="00BC6BE0" w:rsidRDefault="00BC6BE0">
      <w:pPr>
        <w:rPr>
          <w:rFonts w:ascii="Arial" w:hAnsi="Arial" w:cs="Arial"/>
        </w:rPr>
      </w:pPr>
    </w:p>
    <w:p w14:paraId="21DADB65" w14:textId="77777777" w:rsidR="00BC6BE0" w:rsidRDefault="00BC6BE0">
      <w:pPr>
        <w:rPr>
          <w:rFonts w:ascii="Arial" w:hAnsi="Arial" w:cs="Arial"/>
        </w:rPr>
      </w:pPr>
    </w:p>
    <w:p w14:paraId="276F6ABD" w14:textId="1DC8225C" w:rsidR="003901E3" w:rsidRDefault="003901E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EC827FA" w14:textId="088E73A9" w:rsidR="00F9434E" w:rsidRDefault="00AD10EB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="00F9434E" w:rsidRPr="238C2936">
        <w:rPr>
          <w:rFonts w:ascii="Arial" w:hAnsi="Arial" w:cs="Arial"/>
        </w:rPr>
        <w:t xml:space="preserve">Table </w:t>
      </w:r>
      <w:r w:rsidR="00E8438E">
        <w:rPr>
          <w:rFonts w:ascii="Arial" w:hAnsi="Arial" w:cs="Arial"/>
        </w:rPr>
        <w:t>4</w:t>
      </w:r>
      <w:r w:rsidR="00F9434E" w:rsidRPr="238C2936">
        <w:rPr>
          <w:rFonts w:ascii="Arial" w:hAnsi="Arial" w:cs="Arial"/>
        </w:rPr>
        <w:t xml:space="preserve">. </w:t>
      </w:r>
      <w:r w:rsidR="006D6D69" w:rsidRPr="238C2936">
        <w:rPr>
          <w:rFonts w:ascii="Arial" w:hAnsi="Arial" w:cs="Arial"/>
        </w:rPr>
        <w:t xml:space="preserve">Number of variants identified by </w:t>
      </w:r>
      <w:r w:rsidR="1E984C9A" w:rsidRPr="238C2936">
        <w:rPr>
          <w:rFonts w:ascii="Arial" w:hAnsi="Arial" w:cs="Arial"/>
        </w:rPr>
        <w:t>PBVI</w:t>
      </w:r>
      <w:r w:rsidR="001C17D7" w:rsidRPr="238C2936">
        <w:rPr>
          <w:rFonts w:ascii="Arial" w:hAnsi="Arial" w:cs="Arial"/>
        </w:rPr>
        <w:t>-OG</w:t>
      </w:r>
      <w:r w:rsidR="006D6D69" w:rsidRPr="238C2936">
        <w:rPr>
          <w:rFonts w:ascii="Arial" w:hAnsi="Arial" w:cs="Arial"/>
        </w:rPr>
        <w:t>, LoFreq</w:t>
      </w:r>
      <w:r w:rsidR="00B27DA0" w:rsidRPr="238C2936">
        <w:rPr>
          <w:rFonts w:ascii="Arial" w:hAnsi="Arial" w:cs="Arial"/>
        </w:rPr>
        <w:t>,</w:t>
      </w:r>
      <w:r w:rsidR="006D6D69" w:rsidRPr="238C2936">
        <w:rPr>
          <w:rFonts w:ascii="Arial" w:hAnsi="Arial" w:cs="Arial"/>
        </w:rPr>
        <w:t xml:space="preserve"> and Vardict variant caller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58"/>
        <w:gridCol w:w="1117"/>
        <w:gridCol w:w="1170"/>
        <w:gridCol w:w="1080"/>
        <w:gridCol w:w="1080"/>
      </w:tblGrid>
      <w:tr w:rsidR="00261609" w14:paraId="5870B359" w14:textId="77777777" w:rsidTr="238C2936">
        <w:tc>
          <w:tcPr>
            <w:tcW w:w="1758" w:type="dxa"/>
            <w:vMerge w:val="restart"/>
            <w:vAlign w:val="bottom"/>
          </w:tcPr>
          <w:p w14:paraId="3C8E9555" w14:textId="299ED1AA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mple ID</w:t>
            </w:r>
          </w:p>
        </w:tc>
        <w:tc>
          <w:tcPr>
            <w:tcW w:w="3367" w:type="dxa"/>
            <w:gridSpan w:val="3"/>
            <w:vAlign w:val="bottom"/>
          </w:tcPr>
          <w:p w14:paraId="68B7BDEF" w14:textId="1A444409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of Identified Variants</w:t>
            </w:r>
            <w:r w:rsidR="006D6D6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  <w:vMerge w:val="restart"/>
            <w:vAlign w:val="bottom"/>
          </w:tcPr>
          <w:p w14:paraId="6BFE76A7" w14:textId="30D53CE6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verage DOC</w:t>
            </w:r>
          </w:p>
        </w:tc>
      </w:tr>
      <w:tr w:rsidR="00261609" w14:paraId="2ED296AE" w14:textId="77777777" w:rsidTr="238C2936">
        <w:tc>
          <w:tcPr>
            <w:tcW w:w="1758" w:type="dxa"/>
            <w:vMerge/>
            <w:vAlign w:val="bottom"/>
          </w:tcPr>
          <w:p w14:paraId="45299BA8" w14:textId="77777777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17" w:type="dxa"/>
            <w:vAlign w:val="bottom"/>
          </w:tcPr>
          <w:p w14:paraId="68456647" w14:textId="0FCA1C6D" w:rsidR="00261609" w:rsidRDefault="1E984C9A" w:rsidP="0026575E">
            <w:pPr>
              <w:rPr>
                <w:rFonts w:ascii="Calibri" w:hAnsi="Calibri" w:cs="Calibri"/>
                <w:color w:val="000000"/>
              </w:rPr>
            </w:pPr>
            <w:r w:rsidRPr="238C2936">
              <w:rPr>
                <w:rFonts w:ascii="Calibri" w:hAnsi="Calibri" w:cs="Calibri"/>
                <w:color w:val="000000" w:themeColor="text1"/>
              </w:rPr>
              <w:t>PBVI</w:t>
            </w:r>
          </w:p>
        </w:tc>
        <w:tc>
          <w:tcPr>
            <w:tcW w:w="1170" w:type="dxa"/>
            <w:vAlign w:val="bottom"/>
          </w:tcPr>
          <w:p w14:paraId="4971A15C" w14:textId="5FFC568C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Freq</w:t>
            </w:r>
          </w:p>
        </w:tc>
        <w:tc>
          <w:tcPr>
            <w:tcW w:w="1080" w:type="dxa"/>
            <w:vAlign w:val="bottom"/>
          </w:tcPr>
          <w:p w14:paraId="27483205" w14:textId="5A6ABEB2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rDict</w:t>
            </w:r>
          </w:p>
        </w:tc>
        <w:tc>
          <w:tcPr>
            <w:tcW w:w="1080" w:type="dxa"/>
            <w:vMerge/>
            <w:vAlign w:val="bottom"/>
          </w:tcPr>
          <w:p w14:paraId="17B3BD5D" w14:textId="77777777" w:rsidR="00261609" w:rsidRDefault="00261609" w:rsidP="0026575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3A4B4E" w14:paraId="5F6D4208" w14:textId="77777777" w:rsidTr="238C2936">
        <w:tc>
          <w:tcPr>
            <w:tcW w:w="1758" w:type="dxa"/>
            <w:vAlign w:val="bottom"/>
          </w:tcPr>
          <w:p w14:paraId="51CED403" w14:textId="79ACE55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105.3_TL</w:t>
            </w:r>
          </w:p>
        </w:tc>
        <w:tc>
          <w:tcPr>
            <w:tcW w:w="1117" w:type="dxa"/>
            <w:vAlign w:val="bottom"/>
          </w:tcPr>
          <w:p w14:paraId="06A862C4" w14:textId="78E6DD98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04E1AD5B" w14:textId="4BD009D4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60C43FB8" w14:textId="0715DC5E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80" w:type="dxa"/>
            <w:vAlign w:val="bottom"/>
          </w:tcPr>
          <w:p w14:paraId="63CD5081" w14:textId="52D69194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8</w:t>
            </w:r>
            <w:r w:rsidR="26B7B0EB" w:rsidRPr="66A94F1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3A4B4E" w14:paraId="19DDA703" w14:textId="77777777" w:rsidTr="238C2936">
        <w:tc>
          <w:tcPr>
            <w:tcW w:w="1758" w:type="dxa"/>
            <w:vAlign w:val="bottom"/>
          </w:tcPr>
          <w:p w14:paraId="7D8B25E9" w14:textId="4320C5C2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105.3_TR</w:t>
            </w:r>
          </w:p>
        </w:tc>
        <w:tc>
          <w:tcPr>
            <w:tcW w:w="1117" w:type="dxa"/>
            <w:vAlign w:val="bottom"/>
          </w:tcPr>
          <w:p w14:paraId="5E3A6942" w14:textId="5B4F72A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01E4EE82" w14:textId="11EF307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69EA96C" w14:textId="20230200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80" w:type="dxa"/>
            <w:vAlign w:val="bottom"/>
          </w:tcPr>
          <w:p w14:paraId="4FD676EB" w14:textId="1C593718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6</w:t>
            </w:r>
            <w:r w:rsidR="2E9F4904" w:rsidRPr="66A94F11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3A4B4E" w14:paraId="1388953D" w14:textId="77777777" w:rsidTr="238C2936">
        <w:tc>
          <w:tcPr>
            <w:tcW w:w="1758" w:type="dxa"/>
            <w:vAlign w:val="bottom"/>
          </w:tcPr>
          <w:p w14:paraId="675CE50B" w14:textId="650DBE6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137.3_1577</w:t>
            </w:r>
          </w:p>
        </w:tc>
        <w:tc>
          <w:tcPr>
            <w:tcW w:w="1117" w:type="dxa"/>
            <w:vAlign w:val="bottom"/>
          </w:tcPr>
          <w:p w14:paraId="71CBD7B8" w14:textId="5B4F585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341FB04C" w14:textId="0DFD5F1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3EBB103A" w14:textId="4C35F2D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080" w:type="dxa"/>
            <w:vAlign w:val="bottom"/>
          </w:tcPr>
          <w:p w14:paraId="296A58E3" w14:textId="14C4BE48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6</w:t>
            </w:r>
            <w:r w:rsidR="14FE136C" w:rsidRPr="66A94F11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3A4B4E" w14:paraId="7FCB9EB5" w14:textId="77777777" w:rsidTr="238C2936">
        <w:tc>
          <w:tcPr>
            <w:tcW w:w="1758" w:type="dxa"/>
            <w:vAlign w:val="bottom"/>
          </w:tcPr>
          <w:p w14:paraId="79D1FB55" w14:textId="0147091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235.3_248</w:t>
            </w:r>
          </w:p>
        </w:tc>
        <w:tc>
          <w:tcPr>
            <w:tcW w:w="1117" w:type="dxa"/>
            <w:vAlign w:val="bottom"/>
          </w:tcPr>
          <w:p w14:paraId="07A3D23C" w14:textId="1D34781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32C50012" w14:textId="00F0082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4AA075D3" w14:textId="1375F144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80" w:type="dxa"/>
            <w:vAlign w:val="bottom"/>
          </w:tcPr>
          <w:p w14:paraId="08D4FDD7" w14:textId="27D17C59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74</w:t>
            </w:r>
          </w:p>
        </w:tc>
      </w:tr>
      <w:tr w:rsidR="003A4B4E" w14:paraId="0AE2612D" w14:textId="77777777" w:rsidTr="238C2936">
        <w:tc>
          <w:tcPr>
            <w:tcW w:w="1758" w:type="dxa"/>
            <w:vAlign w:val="bottom"/>
          </w:tcPr>
          <w:p w14:paraId="41948BA7" w14:textId="00A8ABA1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118.3</w:t>
            </w:r>
          </w:p>
        </w:tc>
        <w:tc>
          <w:tcPr>
            <w:tcW w:w="1117" w:type="dxa"/>
            <w:vAlign w:val="bottom"/>
          </w:tcPr>
          <w:p w14:paraId="7ABE4FEB" w14:textId="61CCDDE8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720CEACC" w14:textId="0B6A03B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74987AD5" w14:textId="7D1E7BFE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080" w:type="dxa"/>
            <w:vAlign w:val="bottom"/>
          </w:tcPr>
          <w:p w14:paraId="18AD3EC8" w14:textId="6FB31778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68</w:t>
            </w:r>
          </w:p>
        </w:tc>
      </w:tr>
      <w:tr w:rsidR="003A4B4E" w14:paraId="611F9C78" w14:textId="77777777" w:rsidTr="238C2936">
        <w:tc>
          <w:tcPr>
            <w:tcW w:w="1758" w:type="dxa"/>
            <w:vAlign w:val="bottom"/>
          </w:tcPr>
          <w:p w14:paraId="29B6C48E" w14:textId="1250EDF0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149.3_spleen</w:t>
            </w:r>
          </w:p>
        </w:tc>
        <w:tc>
          <w:tcPr>
            <w:tcW w:w="1117" w:type="dxa"/>
            <w:vAlign w:val="bottom"/>
          </w:tcPr>
          <w:p w14:paraId="639F40D1" w14:textId="45C4C5F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6F868BD5" w14:textId="28EC3E6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17AF5887" w14:textId="0A2381F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14:paraId="3CE3E71E" w14:textId="48A37A54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3</w:t>
            </w:r>
            <w:r w:rsidR="4072C4BA" w:rsidRPr="66A94F1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3A4B4E" w14:paraId="664E011A" w14:textId="77777777" w:rsidTr="238C2936">
        <w:tc>
          <w:tcPr>
            <w:tcW w:w="1758" w:type="dxa"/>
            <w:vAlign w:val="bottom"/>
          </w:tcPr>
          <w:p w14:paraId="3E2DF6F5" w14:textId="486B86E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279.3_RF</w:t>
            </w:r>
          </w:p>
        </w:tc>
        <w:tc>
          <w:tcPr>
            <w:tcW w:w="1117" w:type="dxa"/>
            <w:vAlign w:val="bottom"/>
          </w:tcPr>
          <w:p w14:paraId="0467E302" w14:textId="60240B7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207C7A94" w14:textId="61D988A2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27731BE" w14:textId="715BA0F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080" w:type="dxa"/>
            <w:vAlign w:val="bottom"/>
          </w:tcPr>
          <w:p w14:paraId="11BC25C9" w14:textId="2B863778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359</w:t>
            </w:r>
          </w:p>
        </w:tc>
      </w:tr>
      <w:tr w:rsidR="003A4B4E" w14:paraId="26CFBC22" w14:textId="77777777" w:rsidTr="238C2936">
        <w:tc>
          <w:tcPr>
            <w:tcW w:w="1758" w:type="dxa"/>
            <w:vAlign w:val="bottom"/>
          </w:tcPr>
          <w:p w14:paraId="25BD07C9" w14:textId="6CCA9192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286.3_T</w:t>
            </w:r>
          </w:p>
        </w:tc>
        <w:tc>
          <w:tcPr>
            <w:tcW w:w="1117" w:type="dxa"/>
            <w:vAlign w:val="bottom"/>
          </w:tcPr>
          <w:p w14:paraId="5FE060B7" w14:textId="323F707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3DEB3D3F" w14:textId="46CB85B0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049981E4" w14:textId="08D48AB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80" w:type="dxa"/>
            <w:vAlign w:val="bottom"/>
          </w:tcPr>
          <w:p w14:paraId="1018BFCE" w14:textId="477FF139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12</w:t>
            </w:r>
          </w:p>
        </w:tc>
      </w:tr>
      <w:tr w:rsidR="003A4B4E" w14:paraId="758674CF" w14:textId="77777777" w:rsidTr="238C2936">
        <w:tc>
          <w:tcPr>
            <w:tcW w:w="1758" w:type="dxa"/>
            <w:vAlign w:val="bottom"/>
          </w:tcPr>
          <w:p w14:paraId="7535C09F" w14:textId="2E5D043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299.3</w:t>
            </w:r>
          </w:p>
        </w:tc>
        <w:tc>
          <w:tcPr>
            <w:tcW w:w="1117" w:type="dxa"/>
            <w:vAlign w:val="bottom"/>
          </w:tcPr>
          <w:p w14:paraId="2A2B911E" w14:textId="4178194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70" w:type="dxa"/>
            <w:vAlign w:val="bottom"/>
          </w:tcPr>
          <w:p w14:paraId="646B0164" w14:textId="376ED4C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78213CD4" w14:textId="31E65054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080" w:type="dxa"/>
            <w:vAlign w:val="bottom"/>
          </w:tcPr>
          <w:p w14:paraId="2E27999C" w14:textId="634C832A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02</w:t>
            </w:r>
          </w:p>
        </w:tc>
      </w:tr>
      <w:tr w:rsidR="003A4B4E" w14:paraId="496E23AD" w14:textId="77777777" w:rsidTr="238C2936">
        <w:tc>
          <w:tcPr>
            <w:tcW w:w="1758" w:type="dxa"/>
            <w:vAlign w:val="bottom"/>
          </w:tcPr>
          <w:p w14:paraId="6DD1890C" w14:textId="21A34BC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05.3_SF1</w:t>
            </w:r>
          </w:p>
        </w:tc>
        <w:tc>
          <w:tcPr>
            <w:tcW w:w="1117" w:type="dxa"/>
            <w:vAlign w:val="bottom"/>
          </w:tcPr>
          <w:p w14:paraId="1A838EDE" w14:textId="10A00DD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70" w:type="dxa"/>
            <w:vAlign w:val="bottom"/>
          </w:tcPr>
          <w:p w14:paraId="440C97B7" w14:textId="6740533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80" w:type="dxa"/>
            <w:vAlign w:val="bottom"/>
          </w:tcPr>
          <w:p w14:paraId="322522BF" w14:textId="29C62C58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080" w:type="dxa"/>
            <w:vAlign w:val="bottom"/>
          </w:tcPr>
          <w:p w14:paraId="55B2B601" w14:textId="4E78C322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44</w:t>
            </w:r>
          </w:p>
        </w:tc>
      </w:tr>
      <w:tr w:rsidR="003A4B4E" w14:paraId="3311401D" w14:textId="77777777" w:rsidTr="238C2936">
        <w:tc>
          <w:tcPr>
            <w:tcW w:w="1758" w:type="dxa"/>
            <w:vAlign w:val="bottom"/>
          </w:tcPr>
          <w:p w14:paraId="3205592B" w14:textId="3DAD232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12.3_SF1</w:t>
            </w:r>
          </w:p>
        </w:tc>
        <w:tc>
          <w:tcPr>
            <w:tcW w:w="1117" w:type="dxa"/>
            <w:vAlign w:val="bottom"/>
          </w:tcPr>
          <w:p w14:paraId="123A8D5B" w14:textId="362AA87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6B4DA184" w14:textId="1D8DF5D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1C3A2D68" w14:textId="6A1DD2D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080" w:type="dxa"/>
            <w:vAlign w:val="bottom"/>
          </w:tcPr>
          <w:p w14:paraId="7EECAA59" w14:textId="0FB7BF03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8</w:t>
            </w:r>
            <w:r w:rsidR="3A7EA257" w:rsidRPr="66A94F11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3A4B4E" w14:paraId="5F82FB96" w14:textId="77777777" w:rsidTr="238C2936">
        <w:tc>
          <w:tcPr>
            <w:tcW w:w="1758" w:type="dxa"/>
            <w:vAlign w:val="bottom"/>
          </w:tcPr>
          <w:p w14:paraId="3EC2E52F" w14:textId="289C68D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13.3_T</w:t>
            </w:r>
          </w:p>
        </w:tc>
        <w:tc>
          <w:tcPr>
            <w:tcW w:w="1117" w:type="dxa"/>
            <w:vAlign w:val="bottom"/>
          </w:tcPr>
          <w:p w14:paraId="55DF0940" w14:textId="1370019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6872B989" w14:textId="4AFAAC44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14449C15" w14:textId="0DAF8A71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080" w:type="dxa"/>
            <w:vAlign w:val="bottom"/>
          </w:tcPr>
          <w:p w14:paraId="272486E8" w14:textId="0245602C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9</w:t>
            </w:r>
            <w:r w:rsidR="0E9E4F93" w:rsidRPr="66A94F11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3A4B4E" w14:paraId="2BBB36F7" w14:textId="77777777" w:rsidTr="238C2936">
        <w:tc>
          <w:tcPr>
            <w:tcW w:w="1758" w:type="dxa"/>
            <w:vAlign w:val="bottom"/>
          </w:tcPr>
          <w:p w14:paraId="11697C11" w14:textId="29FC5154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17.3_SF2(2)</w:t>
            </w:r>
          </w:p>
        </w:tc>
        <w:tc>
          <w:tcPr>
            <w:tcW w:w="1117" w:type="dxa"/>
            <w:vAlign w:val="bottom"/>
          </w:tcPr>
          <w:p w14:paraId="16C94330" w14:textId="4FC8BED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422345F4" w14:textId="634ED25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5E3F8059" w14:textId="61E92ED2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80" w:type="dxa"/>
            <w:vAlign w:val="bottom"/>
          </w:tcPr>
          <w:p w14:paraId="452BC6F3" w14:textId="2EFAAD8C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4</w:t>
            </w:r>
            <w:r w:rsidR="2A7A3073" w:rsidRPr="66A94F11">
              <w:rPr>
                <w:rFonts w:ascii="Calibri" w:hAnsi="Calibri" w:cs="Calibri"/>
                <w:color w:val="000000" w:themeColor="text1"/>
              </w:rPr>
              <w:t>50</w:t>
            </w:r>
          </w:p>
        </w:tc>
      </w:tr>
      <w:tr w:rsidR="003A4B4E" w14:paraId="1FF43BC1" w14:textId="77777777" w:rsidTr="238C2936">
        <w:tc>
          <w:tcPr>
            <w:tcW w:w="1758" w:type="dxa"/>
            <w:vAlign w:val="bottom"/>
          </w:tcPr>
          <w:p w14:paraId="66FCEB77" w14:textId="6B8A3BC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22.3</w:t>
            </w:r>
          </w:p>
        </w:tc>
        <w:tc>
          <w:tcPr>
            <w:tcW w:w="1117" w:type="dxa"/>
            <w:vAlign w:val="bottom"/>
          </w:tcPr>
          <w:p w14:paraId="0FE2260D" w14:textId="3125575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vAlign w:val="bottom"/>
          </w:tcPr>
          <w:p w14:paraId="71DA70D3" w14:textId="0094175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4274004" w14:textId="4C505F0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80" w:type="dxa"/>
            <w:vAlign w:val="bottom"/>
          </w:tcPr>
          <w:p w14:paraId="50CFD2E9" w14:textId="425AD4D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25</w:t>
            </w:r>
          </w:p>
        </w:tc>
      </w:tr>
      <w:tr w:rsidR="003A4B4E" w14:paraId="3D14968B" w14:textId="77777777" w:rsidTr="238C2936">
        <w:tc>
          <w:tcPr>
            <w:tcW w:w="1758" w:type="dxa"/>
            <w:vAlign w:val="bottom"/>
          </w:tcPr>
          <w:p w14:paraId="1FA8FC58" w14:textId="31A3B84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23.3</w:t>
            </w:r>
          </w:p>
        </w:tc>
        <w:tc>
          <w:tcPr>
            <w:tcW w:w="1117" w:type="dxa"/>
            <w:vAlign w:val="bottom"/>
          </w:tcPr>
          <w:p w14:paraId="30E56F4C" w14:textId="70E1983E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6CEB7A58" w14:textId="199A668E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20C1639A" w14:textId="535D1BF1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080" w:type="dxa"/>
            <w:vAlign w:val="bottom"/>
          </w:tcPr>
          <w:p w14:paraId="3616D87F" w14:textId="01646219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3</w:t>
            </w:r>
            <w:r w:rsidR="269C3FDF" w:rsidRPr="66A94F11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3A4B4E" w14:paraId="063E874D" w14:textId="77777777" w:rsidTr="238C2936">
        <w:tc>
          <w:tcPr>
            <w:tcW w:w="1758" w:type="dxa"/>
            <w:vAlign w:val="bottom"/>
          </w:tcPr>
          <w:p w14:paraId="6192199B" w14:textId="19D1B6E3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26.3</w:t>
            </w:r>
          </w:p>
        </w:tc>
        <w:tc>
          <w:tcPr>
            <w:tcW w:w="1117" w:type="dxa"/>
            <w:vAlign w:val="bottom"/>
          </w:tcPr>
          <w:p w14:paraId="3CED488B" w14:textId="1D61DC03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70" w:type="dxa"/>
            <w:vAlign w:val="bottom"/>
          </w:tcPr>
          <w:p w14:paraId="7604D249" w14:textId="4E4225B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320439E6" w14:textId="5AAEF53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080" w:type="dxa"/>
            <w:vAlign w:val="bottom"/>
          </w:tcPr>
          <w:p w14:paraId="672DFE4D" w14:textId="7FD77181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57</w:t>
            </w:r>
          </w:p>
        </w:tc>
      </w:tr>
      <w:tr w:rsidR="003A4B4E" w14:paraId="55F6DDAC" w14:textId="77777777" w:rsidTr="238C2936">
        <w:tc>
          <w:tcPr>
            <w:tcW w:w="1758" w:type="dxa"/>
            <w:vAlign w:val="bottom"/>
          </w:tcPr>
          <w:p w14:paraId="191DC1E6" w14:textId="61CC145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28.3_T</w:t>
            </w:r>
          </w:p>
        </w:tc>
        <w:tc>
          <w:tcPr>
            <w:tcW w:w="1117" w:type="dxa"/>
            <w:vAlign w:val="bottom"/>
          </w:tcPr>
          <w:p w14:paraId="25A44988" w14:textId="6D352C8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vAlign w:val="bottom"/>
          </w:tcPr>
          <w:p w14:paraId="2AA5A9FE" w14:textId="2BFA894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307748F8" w14:textId="4571D019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14:paraId="6B3727CF" w14:textId="05B6122C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7</w:t>
            </w:r>
            <w:r w:rsidR="4798262E" w:rsidRPr="66A94F11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3A4B4E" w14:paraId="126D0BB3" w14:textId="77777777" w:rsidTr="238C2936">
        <w:tc>
          <w:tcPr>
            <w:tcW w:w="1758" w:type="dxa"/>
            <w:vAlign w:val="bottom"/>
          </w:tcPr>
          <w:p w14:paraId="48E08718" w14:textId="221E69A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31.3_2340</w:t>
            </w:r>
          </w:p>
        </w:tc>
        <w:tc>
          <w:tcPr>
            <w:tcW w:w="1117" w:type="dxa"/>
            <w:vAlign w:val="bottom"/>
          </w:tcPr>
          <w:p w14:paraId="68AB8F3D" w14:textId="03C7979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vAlign w:val="bottom"/>
          </w:tcPr>
          <w:p w14:paraId="18A30A1A" w14:textId="1B0F3B9F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41C75359" w14:textId="326F0C58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16D55740" w14:textId="43C5097B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68</w:t>
            </w:r>
            <w:r w:rsidR="3A06DA72" w:rsidRPr="66A94F1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3A4B4E" w14:paraId="202A223B" w14:textId="77777777" w:rsidTr="238C2936">
        <w:tc>
          <w:tcPr>
            <w:tcW w:w="1758" w:type="dxa"/>
            <w:vAlign w:val="bottom"/>
          </w:tcPr>
          <w:p w14:paraId="3A532A7A" w14:textId="5665F183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33.3</w:t>
            </w:r>
          </w:p>
        </w:tc>
        <w:tc>
          <w:tcPr>
            <w:tcW w:w="1117" w:type="dxa"/>
            <w:vAlign w:val="bottom"/>
          </w:tcPr>
          <w:p w14:paraId="23915D91" w14:textId="1FEF1E9C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14:paraId="1ABF55F3" w14:textId="33760F5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39510FB0" w14:textId="5337D0E0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080" w:type="dxa"/>
            <w:vAlign w:val="bottom"/>
          </w:tcPr>
          <w:p w14:paraId="75D3A68E" w14:textId="2065D20F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192</w:t>
            </w:r>
          </w:p>
        </w:tc>
      </w:tr>
      <w:tr w:rsidR="003A4B4E" w14:paraId="170984B4" w14:textId="77777777" w:rsidTr="238C2936">
        <w:tc>
          <w:tcPr>
            <w:tcW w:w="1758" w:type="dxa"/>
            <w:vAlign w:val="bottom"/>
          </w:tcPr>
          <w:p w14:paraId="2FE9F118" w14:textId="1D9777B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37.3_LT</w:t>
            </w:r>
          </w:p>
        </w:tc>
        <w:tc>
          <w:tcPr>
            <w:tcW w:w="1117" w:type="dxa"/>
            <w:vAlign w:val="bottom"/>
          </w:tcPr>
          <w:p w14:paraId="3CD2F225" w14:textId="56D8E72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03A059C6" w14:textId="5A2868B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39A0BCB9" w14:textId="5B45C1A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080" w:type="dxa"/>
            <w:vAlign w:val="bottom"/>
          </w:tcPr>
          <w:p w14:paraId="6674DD19" w14:textId="1E2395C3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</w:tr>
      <w:tr w:rsidR="003A4B4E" w14:paraId="481F39F8" w14:textId="77777777" w:rsidTr="238C2936">
        <w:tc>
          <w:tcPr>
            <w:tcW w:w="1758" w:type="dxa"/>
            <w:vAlign w:val="bottom"/>
          </w:tcPr>
          <w:p w14:paraId="1905BE65" w14:textId="56352F1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38.3_176</w:t>
            </w:r>
          </w:p>
        </w:tc>
        <w:tc>
          <w:tcPr>
            <w:tcW w:w="1117" w:type="dxa"/>
            <w:vAlign w:val="bottom"/>
          </w:tcPr>
          <w:p w14:paraId="0C65E46A" w14:textId="515D13C5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14:paraId="3BF86111" w14:textId="7ACC5B28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2B0A99C" w14:textId="0CD211A2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0E6796BF" w14:textId="76A945C9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45</w:t>
            </w:r>
            <w:r w:rsidR="7822A365" w:rsidRPr="66A94F11">
              <w:rPr>
                <w:rFonts w:ascii="Calibri" w:hAnsi="Calibri" w:cs="Calibri"/>
                <w:color w:val="000000" w:themeColor="text1"/>
              </w:rPr>
              <w:t>5</w:t>
            </w:r>
          </w:p>
        </w:tc>
      </w:tr>
      <w:tr w:rsidR="003A4B4E" w14:paraId="0082BFD6" w14:textId="77777777" w:rsidTr="238C2936">
        <w:tc>
          <w:tcPr>
            <w:tcW w:w="1758" w:type="dxa"/>
            <w:vAlign w:val="bottom"/>
          </w:tcPr>
          <w:p w14:paraId="4F67285C" w14:textId="4C7983A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40.3_378</w:t>
            </w:r>
          </w:p>
        </w:tc>
        <w:tc>
          <w:tcPr>
            <w:tcW w:w="1117" w:type="dxa"/>
            <w:vAlign w:val="bottom"/>
          </w:tcPr>
          <w:p w14:paraId="43843C32" w14:textId="6CBD14DB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43061DC9" w14:textId="2CD5F851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5CB176C5" w14:textId="27A3FE7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14:paraId="1F2639BC" w14:textId="008811C2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328</w:t>
            </w:r>
          </w:p>
        </w:tc>
      </w:tr>
      <w:tr w:rsidR="003A4B4E" w14:paraId="0EA38EF7" w14:textId="77777777" w:rsidTr="238C2936">
        <w:tc>
          <w:tcPr>
            <w:tcW w:w="1758" w:type="dxa"/>
            <w:vAlign w:val="bottom"/>
          </w:tcPr>
          <w:p w14:paraId="14C288B4" w14:textId="577AB480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41.3_409</w:t>
            </w:r>
          </w:p>
        </w:tc>
        <w:tc>
          <w:tcPr>
            <w:tcW w:w="1117" w:type="dxa"/>
            <w:vAlign w:val="bottom"/>
          </w:tcPr>
          <w:p w14:paraId="06032475" w14:textId="196B884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70" w:type="dxa"/>
            <w:vAlign w:val="bottom"/>
          </w:tcPr>
          <w:p w14:paraId="419A3F6C" w14:textId="4D58470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557FDE6F" w14:textId="4EAA2166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080" w:type="dxa"/>
            <w:vAlign w:val="bottom"/>
          </w:tcPr>
          <w:p w14:paraId="25853E1D" w14:textId="02DD09D6" w:rsidR="003A4B4E" w:rsidRDefault="003A4B4E" w:rsidP="0026575E">
            <w:pPr>
              <w:rPr>
                <w:rFonts w:ascii="Arial" w:hAnsi="Arial" w:cs="Arial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47</w:t>
            </w:r>
          </w:p>
        </w:tc>
      </w:tr>
      <w:tr w:rsidR="003A4B4E" w14:paraId="64D35750" w14:textId="77777777" w:rsidTr="238C2936">
        <w:tc>
          <w:tcPr>
            <w:tcW w:w="1758" w:type="dxa"/>
            <w:vAlign w:val="bottom"/>
          </w:tcPr>
          <w:p w14:paraId="33B05D77" w14:textId="20588F5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PS342.3_556</w:t>
            </w:r>
          </w:p>
        </w:tc>
        <w:tc>
          <w:tcPr>
            <w:tcW w:w="1117" w:type="dxa"/>
            <w:vAlign w:val="bottom"/>
          </w:tcPr>
          <w:p w14:paraId="0FFE7FDE" w14:textId="0080A1A7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70" w:type="dxa"/>
            <w:vAlign w:val="bottom"/>
          </w:tcPr>
          <w:p w14:paraId="317C0EC3" w14:textId="61C6465A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7F4F21A2" w14:textId="0E85DDDD" w:rsidR="003A4B4E" w:rsidRDefault="003A4B4E" w:rsidP="0026575E">
            <w:pPr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080" w:type="dxa"/>
            <w:vAlign w:val="bottom"/>
          </w:tcPr>
          <w:p w14:paraId="19CA390B" w14:textId="3564EC4A" w:rsidR="003A4B4E" w:rsidRDefault="003A4B4E" w:rsidP="66A94F11">
            <w:pPr>
              <w:rPr>
                <w:rFonts w:ascii="Calibri" w:hAnsi="Calibri" w:cs="Calibri"/>
                <w:color w:val="000000" w:themeColor="text1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5</w:t>
            </w:r>
            <w:r w:rsidR="1F6BF71B" w:rsidRPr="66A94F11">
              <w:rPr>
                <w:rFonts w:ascii="Calibri" w:hAnsi="Calibri" w:cs="Calibri"/>
                <w:color w:val="000000" w:themeColor="text1"/>
              </w:rPr>
              <w:t>3</w:t>
            </w:r>
          </w:p>
        </w:tc>
      </w:tr>
      <w:tr w:rsidR="003A4B4E" w14:paraId="4B44A7AF" w14:textId="77777777" w:rsidTr="238C2936">
        <w:tc>
          <w:tcPr>
            <w:tcW w:w="1758" w:type="dxa"/>
            <w:vAlign w:val="bottom"/>
          </w:tcPr>
          <w:p w14:paraId="3E088683" w14:textId="5AFD55D3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343.3_538</w:t>
            </w:r>
          </w:p>
        </w:tc>
        <w:tc>
          <w:tcPr>
            <w:tcW w:w="1117" w:type="dxa"/>
            <w:vAlign w:val="bottom"/>
          </w:tcPr>
          <w:p w14:paraId="681D2F59" w14:textId="43D25B97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70" w:type="dxa"/>
            <w:vAlign w:val="bottom"/>
          </w:tcPr>
          <w:p w14:paraId="42AE486B" w14:textId="781084D2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331CF79B" w14:textId="2CC46BBE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080" w:type="dxa"/>
            <w:vAlign w:val="bottom"/>
          </w:tcPr>
          <w:p w14:paraId="7953BAC4" w14:textId="1DD941DE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38</w:t>
            </w:r>
            <w:r w:rsidR="703F9E42" w:rsidRPr="66A94F11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3A4B4E" w14:paraId="20A3B384" w14:textId="77777777" w:rsidTr="238C2936">
        <w:tc>
          <w:tcPr>
            <w:tcW w:w="1758" w:type="dxa"/>
            <w:vAlign w:val="bottom"/>
          </w:tcPr>
          <w:p w14:paraId="40004C27" w14:textId="196B7EC5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344.3_844</w:t>
            </w:r>
          </w:p>
        </w:tc>
        <w:tc>
          <w:tcPr>
            <w:tcW w:w="1117" w:type="dxa"/>
            <w:vAlign w:val="bottom"/>
          </w:tcPr>
          <w:p w14:paraId="66764DB5" w14:textId="4BEB11EC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70" w:type="dxa"/>
            <w:vAlign w:val="bottom"/>
          </w:tcPr>
          <w:p w14:paraId="638FF4EA" w14:textId="141B7A15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24B39EE2" w14:textId="7D2727F4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080" w:type="dxa"/>
            <w:vAlign w:val="bottom"/>
          </w:tcPr>
          <w:p w14:paraId="19E310D5" w14:textId="38809231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34</w:t>
            </w:r>
            <w:r w:rsidR="1B935AA9" w:rsidRPr="66A94F11">
              <w:rPr>
                <w:rFonts w:ascii="Calibri" w:hAnsi="Calibri" w:cs="Calibri"/>
                <w:color w:val="000000" w:themeColor="text1"/>
              </w:rPr>
              <w:t>6</w:t>
            </w:r>
          </w:p>
        </w:tc>
      </w:tr>
      <w:tr w:rsidR="003A4B4E" w14:paraId="40BA0961" w14:textId="77777777" w:rsidTr="238C2936">
        <w:tc>
          <w:tcPr>
            <w:tcW w:w="1758" w:type="dxa"/>
            <w:vAlign w:val="bottom"/>
          </w:tcPr>
          <w:p w14:paraId="1304803A" w14:textId="1CFFF4AB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S346.3_SF1</w:t>
            </w:r>
          </w:p>
        </w:tc>
        <w:tc>
          <w:tcPr>
            <w:tcW w:w="1117" w:type="dxa"/>
            <w:vAlign w:val="bottom"/>
          </w:tcPr>
          <w:p w14:paraId="2EB7F136" w14:textId="225A029D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61AD6AAC" w14:textId="7223073D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54E24251" w14:textId="44D9B6EE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080" w:type="dxa"/>
            <w:vAlign w:val="bottom"/>
          </w:tcPr>
          <w:p w14:paraId="0717049B" w14:textId="00643304" w:rsidR="003A4B4E" w:rsidRDefault="003A4B4E" w:rsidP="003A4B4E">
            <w:pPr>
              <w:rPr>
                <w:rFonts w:ascii="Calibri" w:hAnsi="Calibri" w:cs="Calibri"/>
                <w:color w:val="000000"/>
              </w:rPr>
            </w:pPr>
            <w:r w:rsidRPr="66A94F11">
              <w:rPr>
                <w:rFonts w:ascii="Calibri" w:hAnsi="Calibri" w:cs="Calibri"/>
                <w:color w:val="000000" w:themeColor="text1"/>
              </w:rPr>
              <w:t>2</w:t>
            </w:r>
            <w:r w:rsidR="10FA0643" w:rsidRPr="66A94F11">
              <w:rPr>
                <w:rFonts w:ascii="Calibri" w:hAnsi="Calibri" w:cs="Calibri"/>
                <w:color w:val="000000" w:themeColor="text1"/>
              </w:rPr>
              <w:t>70</w:t>
            </w:r>
          </w:p>
        </w:tc>
      </w:tr>
    </w:tbl>
    <w:p w14:paraId="7F84F724" w14:textId="5BF7E027" w:rsidR="00BA4FB9" w:rsidRDefault="006D6D69">
      <w:pPr>
        <w:rPr>
          <w:rFonts w:ascii="Arial" w:hAnsi="Arial" w:cs="Arial"/>
        </w:rPr>
        <w:sectPr w:rsidR="00BA4FB9" w:rsidSect="001335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t>*</w:t>
      </w:r>
      <w:r w:rsidR="00D31C65" w:rsidRPr="00D31C65">
        <w:rPr>
          <w:rFonts w:ascii="Arial" w:hAnsi="Arial" w:cs="Arial"/>
        </w:rPr>
        <w:t>Counts include single nucleotide variants filtered for &lt;10 alleles in gnomAD. DOC, Depth of coverage.</w:t>
      </w:r>
      <w:r w:rsidR="00BA4FB9" w:rsidDel="00BA4FB9">
        <w:rPr>
          <w:rFonts w:ascii="Arial" w:hAnsi="Arial" w:cs="Arial"/>
        </w:rPr>
        <w:t xml:space="preserve"> </w:t>
      </w:r>
    </w:p>
    <w:p w14:paraId="5F231B9D" w14:textId="4F5F1621" w:rsidR="00452C56" w:rsidRDefault="00AD10EB">
      <w:pPr>
        <w:rPr>
          <w:rFonts w:ascii="Arial" w:hAnsi="Arial" w:cs="Arial"/>
        </w:rPr>
        <w:sectPr w:rsidR="00452C56" w:rsidSect="0013356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lastRenderedPageBreak/>
        <w:t xml:space="preserve">Supplementary </w:t>
      </w:r>
      <w:r w:rsidR="00452C56">
        <w:rPr>
          <w:rFonts w:ascii="Arial" w:hAnsi="Arial" w:cs="Arial"/>
        </w:rPr>
        <w:t xml:space="preserve">Table </w:t>
      </w:r>
      <w:r w:rsidR="00E8438E">
        <w:rPr>
          <w:rFonts w:ascii="Arial" w:hAnsi="Arial" w:cs="Arial"/>
        </w:rPr>
        <w:t>5</w:t>
      </w:r>
      <w:r w:rsidR="00452C56">
        <w:rPr>
          <w:rFonts w:ascii="Arial" w:hAnsi="Arial" w:cs="Arial"/>
        </w:rPr>
        <w:t>.</w:t>
      </w:r>
      <w:r w:rsidR="00E86E21" w:rsidRPr="00E86E21">
        <w:rPr>
          <w:rFonts w:ascii="Arial" w:hAnsi="Arial" w:cs="Arial"/>
        </w:rPr>
        <w:t xml:space="preserve">Variants of interest identified in 27 overgrowth samples.  </w:t>
      </w:r>
    </w:p>
    <w:tbl>
      <w:tblPr>
        <w:tblpPr w:leftFromText="180" w:rightFromText="180" w:horzAnchor="margin" w:tblpXSpec="center" w:tblpY="-628"/>
        <w:tblW w:w="15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80"/>
        <w:gridCol w:w="1885"/>
        <w:gridCol w:w="752"/>
        <w:gridCol w:w="1138"/>
        <w:gridCol w:w="630"/>
        <w:gridCol w:w="630"/>
        <w:gridCol w:w="630"/>
        <w:gridCol w:w="990"/>
        <w:gridCol w:w="630"/>
        <w:gridCol w:w="720"/>
        <w:gridCol w:w="720"/>
        <w:gridCol w:w="990"/>
        <w:gridCol w:w="1080"/>
        <w:gridCol w:w="1260"/>
        <w:gridCol w:w="720"/>
        <w:gridCol w:w="1260"/>
      </w:tblGrid>
      <w:tr w:rsidR="00B9677C" w:rsidRPr="00F366F9" w14:paraId="0E24A402" w14:textId="77777777" w:rsidTr="00D04970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9D939" w14:textId="7188D373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bookmarkStart w:id="2" w:name="RANGE!A2:L29"/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lastRenderedPageBreak/>
              <w:t>Sample ID</w:t>
            </w:r>
            <w:bookmarkEnd w:id="2"/>
          </w:p>
        </w:tc>
        <w:tc>
          <w:tcPr>
            <w:tcW w:w="3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82DDD" w14:textId="2924C3F6" w:rsidR="00B9677C" w:rsidRPr="006310B7" w:rsidRDefault="00B9677C" w:rsidP="00BB5395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ariants of Interest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462CF" w14:textId="1D248E9F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AF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6BC7" w14:textId="45469510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epth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67D32" w14:textId="5DD7DBB3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Alt Coun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4F5C7" w14:textId="77777777" w:rsidR="00041B73" w:rsidRDefault="00B9677C" w:rsidP="238C2936">
            <w:pPr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</w:pPr>
            <w:r w:rsidRPr="238C2936"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  <w:t xml:space="preserve">PBVI </w:t>
            </w:r>
          </w:p>
          <w:p w14:paraId="556546DA" w14:textId="77777777" w:rsidR="00041B73" w:rsidRDefault="00B9677C" w:rsidP="238C2936">
            <w:pPr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</w:pPr>
            <w:r w:rsidRPr="238C2936"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  <w:t xml:space="preserve">Strand -Aware </w:t>
            </w:r>
          </w:p>
          <w:p w14:paraId="6EDDC113" w14:textId="34A5BD8B" w:rsidR="00B9677C" w:rsidRPr="006310B7" w:rsidRDefault="00B9677C" w:rsidP="238C2936">
            <w:pP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 w:rsidRPr="238C2936"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  <w:t>P-value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CF8B1" w14:textId="017F87C8" w:rsidR="00B9677C" w:rsidRPr="006310B7" w:rsidRDefault="00B9677C" w:rsidP="00452C56">
            <w:pPr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umber of Variants Called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D88C7" w14:textId="34256C6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nfirme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F20B" w14:textId="2BDB352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ity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D7F80" w14:textId="3A8D90D7" w:rsidR="00B9677C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MIC</w:t>
            </w:r>
            <w:r w:rsidR="0018507F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 v92</w:t>
            </w:r>
          </w:p>
          <w:p w14:paraId="3F8648DE" w14:textId="258D813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AA1694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mutati</w:t>
            </w:r>
            <w:r w:rsidR="00820D0D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o</w:t>
            </w:r>
            <w:r w:rsidR="00AA1694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 count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5E2DEB" w14:textId="77777777" w:rsidR="00B9677C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linVar</w:t>
            </w:r>
          </w:p>
          <w:p w14:paraId="09E6E2E9" w14:textId="331EE5C4" w:rsidR="00AA1694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ariant ID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64152" w14:textId="6E81F02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Overgrowth</w:t>
            </w:r>
          </w:p>
        </w:tc>
      </w:tr>
      <w:tr w:rsidR="00B9677C" w:rsidRPr="00F366F9" w14:paraId="2E2C2DE8" w14:textId="77777777" w:rsidTr="00D04970">
        <w:trPr>
          <w:trHeight w:val="296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4A390" w14:textId="7A168F4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3A60D" w14:textId="6649EC1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DNA 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men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latur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6194A" w14:textId="6A2EDE49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G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ene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4FA30" w14:textId="15BB550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rotein 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men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lature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EAFCC" w14:textId="78656AB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AECF8" w14:textId="7DB671E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1A0FC" w14:textId="346A54BB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9DAE8" w14:textId="4E701874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FDDC1" w14:textId="7DF4D3BC" w:rsidR="00B9677C" w:rsidRPr="006310B7" w:rsidRDefault="00B9677C" w:rsidP="238C2936">
            <w:pP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 w:rsidRPr="238C2936"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  <w:t>PBV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B2F7A" w14:textId="479D6C64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oFreq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90042" w14:textId="64D48273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ardict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BD2DE" w14:textId="581DC85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58841" w14:textId="03D17D2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1E53" w14:textId="13403E7D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55100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2189" w14:textId="799BB6EB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B9677C" w:rsidRPr="00F366F9" w14:paraId="3AC363C4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9EC67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105.3_T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F246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1014431.1:c.49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550EC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AKT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E5A2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17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5840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2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5DB2E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9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62BC3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9863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.28E-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EFCE5" w14:textId="0A484C7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89BE8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1EE65" w14:textId="73EC9356" w:rsidR="00B9677C" w:rsidRPr="006310B7" w:rsidRDefault="00B9677C" w:rsidP="66A94F11">
            <w:pPr>
              <w:rPr>
                <w:rFonts w:eastAsia="Times New Roman"/>
                <w:color w:val="000000"/>
                <w:sz w:val="15"/>
                <w:szCs w:val="15"/>
                <w:lang w:eastAsia="en-US"/>
              </w:rPr>
            </w:pPr>
            <w:r w:rsidRPr="66A94F11">
              <w:rPr>
                <w:rFonts w:eastAsia="Times New Roman"/>
                <w:color w:val="000000" w:themeColor="text1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36DB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Restriction Dig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5A55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9929" w14:textId="51D15219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62571334</w:t>
            </w:r>
          </w:p>
          <w:p w14:paraId="17A568CE" w14:textId="0DE0C14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67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5EDDC8B3" w14:textId="0C240B07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26B19" w14:textId="5DC1621D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1793738 </w:t>
            </w:r>
          </w:p>
        </w:tc>
      </w:tr>
      <w:tr w:rsidR="00B64D2B" w:rsidRPr="00F366F9" w14:paraId="5C65FBA0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D72D3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105.3_TR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EDAC9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1014431.1:c.49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02ACAB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AKT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A6DC2F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17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59DC87" w14:textId="1FBB6C2F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2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16DFEA3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CE73A7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37AF9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227E-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5869EF" w14:textId="30334C4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3E4B82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878FE0A" w14:textId="594AFCC8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B6B1F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Restriction Dig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D6B6AF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AB739A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62571334</w:t>
            </w:r>
          </w:p>
          <w:p w14:paraId="1B2B42E0" w14:textId="0263EA6F" w:rsidR="00B9677C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7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2029F9B" w14:textId="56536DD2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B1430B" w14:textId="7D6976E1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1793738 </w:t>
            </w:r>
          </w:p>
        </w:tc>
      </w:tr>
      <w:tr w:rsidR="00B9677C" w:rsidRPr="00F366F9" w14:paraId="05289A51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301E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137.3_1577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D5137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6C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17157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5DF97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n546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F542F" w14:textId="4028B99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6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D6EF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4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7803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2FBE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027E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A7899" w14:textId="549753D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140A1" w14:textId="3819D10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9190F" w14:textId="00CB90C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3339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B560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ikely 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E70F7" w14:textId="77777777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527</w:t>
            </w:r>
          </w:p>
          <w:p w14:paraId="59FDE536" w14:textId="4E2560CA" w:rsidR="00B9677C" w:rsidRPr="006310B7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4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7D98FFE" w14:textId="0844E8BC" w:rsidR="00B9677C" w:rsidRPr="006310B7" w:rsidRDefault="00820D0D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F3170" w14:textId="49B1DF8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MID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: 28151489 </w:t>
            </w:r>
          </w:p>
        </w:tc>
      </w:tr>
      <w:tr w:rsidR="00B64D2B" w:rsidRPr="00F366F9" w14:paraId="4CDEA884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1B4B60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235.3_248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CB7B82F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3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2198CC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6EFC40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5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3F5FA8" w14:textId="7563F00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2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545B58D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52D66F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AF955F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43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639F19" w14:textId="1B82C8AF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DB6F1A" w14:textId="1F51AE7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421D4C" w14:textId="49890FB4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6AD95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205AEE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DA8707" w14:textId="77777777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239</w:t>
            </w:r>
          </w:p>
          <w:p w14:paraId="304D607C" w14:textId="0AFF15A2" w:rsidR="00B9677C" w:rsidRPr="006310B7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918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471360D" w14:textId="28B44113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7B50FC" w14:textId="76ED8FB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729223; PMID: 22729224</w:t>
            </w:r>
          </w:p>
        </w:tc>
      </w:tr>
      <w:tr w:rsidR="00B9677C" w:rsidRPr="00F366F9" w14:paraId="41F32152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3A90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118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8E3B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1014431.1:c.49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4995C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AKT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028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17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A30BD" w14:textId="15FC1C28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2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C9CF3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6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DEB6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C68B8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265E-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A2B51" w14:textId="7DF5799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9F6A" w14:textId="07B242E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C68F1" w14:textId="47B0E508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2D1A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Restriction Dig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2918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500F1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62571334</w:t>
            </w:r>
          </w:p>
          <w:p w14:paraId="01457396" w14:textId="12AF2B3C" w:rsidR="00B9677C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7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F915C2C" w14:textId="59A8E61B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F411" w14:textId="4633780D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1793738 </w:t>
            </w:r>
          </w:p>
        </w:tc>
      </w:tr>
      <w:tr w:rsidR="00B64D2B" w:rsidRPr="00F366F9" w14:paraId="45AD1314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52105F" w14:textId="338989C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149.3_sp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4ACE3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3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D64602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48AABE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5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CB2A12" w14:textId="3E505B21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419AF5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869267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F4F54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520E-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73578D" w14:textId="45AF9B2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F2881F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5D0D8A" w14:textId="34A288CB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2DD3FC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E46433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45B713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239</w:t>
            </w:r>
          </w:p>
          <w:p w14:paraId="20E4C721" w14:textId="3132EDF9" w:rsidR="00B9677C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9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EDC7E2F" w14:textId="49D35EC5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B80539" w14:textId="09E03F7A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729223; PMID: 22729224</w:t>
            </w:r>
          </w:p>
        </w:tc>
      </w:tr>
      <w:tr w:rsidR="00B9677C" w:rsidRPr="00F366F9" w14:paraId="62E86FB5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1C90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279.3_RF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9AE1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241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88A10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5C4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81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11EA6" w14:textId="2BC4CA3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37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1BBDD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3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10D5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7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866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00E+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791C" w14:textId="2E5DB95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0F087" w14:textId="69ECEFE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83E37" w14:textId="69880B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8F4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Sanger Sequenc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0AC0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83B55" w14:textId="77777777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676</w:t>
            </w:r>
          </w:p>
          <w:p w14:paraId="6E2541F7" w14:textId="7AEFF2E0" w:rsidR="00B9677C" w:rsidRPr="006310B7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97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791F1EEE" w14:textId="6AFF8CF6" w:rsidR="00B9677C" w:rsidRPr="006310B7" w:rsidRDefault="00AA1694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647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0995E" w14:textId="5BE19BB4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729224</w:t>
            </w:r>
          </w:p>
        </w:tc>
      </w:tr>
      <w:tr w:rsidR="00B64D2B" w:rsidRPr="00F366F9" w14:paraId="287C9029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125450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286.3_T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39479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25A&gt;T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7B82F5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5BBF7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2Val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CCA5CB" w14:textId="500F0D99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3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9016916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629531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1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64D0D4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.877E-1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AC0F15" w14:textId="076054B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BCB9010" w14:textId="7B538CC0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62A455" w14:textId="23A21E9D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4727B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Sanger Sequenc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CBABB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ikely 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490AB7C" w14:textId="77777777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81194</w:t>
            </w:r>
          </w:p>
          <w:p w14:paraId="068663B8" w14:textId="6D0FB4C5" w:rsidR="00B9677C" w:rsidRPr="006310B7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0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2876C929" w14:textId="51D6D9E4" w:rsidR="00B9677C" w:rsidRPr="006310B7" w:rsidRDefault="00820D0D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647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AC4915" w14:textId="39F288C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6627007</w:t>
            </w:r>
          </w:p>
        </w:tc>
      </w:tr>
      <w:tr w:rsidR="00B9677C" w:rsidRPr="00F366F9" w14:paraId="1A6BF532" w14:textId="77777777" w:rsidTr="00D04970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32D2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299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88DE7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3140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8DB78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84A8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His1047Ar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F34BD" w14:textId="767832B3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4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3CD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683B0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C098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.138E-1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74FE6" w14:textId="675A5079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10BBD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C1BB0" w14:textId="122E7CB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F1A7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6ED7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41ACE" w14:textId="77777777" w:rsidR="00041B73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195</w:t>
            </w:r>
          </w:p>
          <w:p w14:paraId="7F1FFA50" w14:textId="6245671F" w:rsidR="00B9677C" w:rsidRPr="006310B7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56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F4CCD6A" w14:textId="6485E695" w:rsidR="00B9677C" w:rsidRPr="006310B7" w:rsidRDefault="00820D0D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2CF6B" w14:textId="700FF59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658544; PMID: 22729222</w:t>
            </w:r>
          </w:p>
        </w:tc>
      </w:tr>
      <w:tr w:rsidR="00B64D2B" w:rsidRPr="00F366F9" w14:paraId="4DAA6A1E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AAA30E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05.3_SF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23723A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181523.2:c.1690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0E1E028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R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4612425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Asn564Asp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DB44919" w14:textId="6EF80B52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24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6543F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2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EDF6C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7214781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066E-14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C0C21C" w14:textId="7D91901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E36005" w14:textId="7E34F99D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8E79454" w14:textId="5CE8AC75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3245A9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A75AD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784D54" w14:textId="77777777" w:rsidR="0018507F" w:rsidRDefault="0018507F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7124003</w:t>
            </w:r>
          </w:p>
          <w:p w14:paraId="55556424" w14:textId="6E3B68FA" w:rsidR="00B9677C" w:rsidRPr="006310B7" w:rsidRDefault="0018507F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8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E07D7D1" w14:textId="41D8E147" w:rsidR="00B9677C" w:rsidRPr="006310B7" w:rsidRDefault="00820D0D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626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EF9816" w14:textId="30711A39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B9677C" w:rsidRPr="00F366F9" w14:paraId="70423159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5F0D8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12.3_SF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5502E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412C&gt;T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1DA03" w14:textId="77777777" w:rsidR="00B9677C" w:rsidRPr="00BB5395" w:rsidRDefault="00B9677C" w:rsidP="00452C56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5951B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Pro471Le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61BDB" w14:textId="3CD74698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8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A75B88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4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F220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88A0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181E-3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3530F" w14:textId="05A8442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223F" w14:textId="1956C8CC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C7C6B" w14:textId="15C77AF3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DCAD2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AABBC" w14:textId="77777777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ikely 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B7E02" w14:textId="77777777" w:rsidR="0018507F" w:rsidRDefault="00041B73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</w:t>
            </w:r>
            <w:r w:rsidR="0018507F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5911123</w:t>
            </w:r>
          </w:p>
          <w:p w14:paraId="6D3B3624" w14:textId="1B91F1E5" w:rsidR="00B9677C" w:rsidRPr="006310B7" w:rsidRDefault="0018507F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B9677C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  <w:r w:rsidR="00B9677C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34826503" w14:textId="0C4F4FC7" w:rsidR="00B9677C" w:rsidRPr="006310B7" w:rsidRDefault="00820D0D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635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042F" w14:textId="0DEF6856" w:rsidR="00B9677C" w:rsidRPr="006310B7" w:rsidRDefault="00B9677C" w:rsidP="00452C56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MID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: 28151489 </w:t>
            </w:r>
          </w:p>
        </w:tc>
      </w:tr>
      <w:tr w:rsidR="00B64D2B" w:rsidRPr="00F366F9" w14:paraId="13A059D4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66C1EF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13.3_T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CECB87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3140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06E1CDA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B55ACD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His1047Ar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0D47F30" w14:textId="29BC0E2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3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20081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5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EE22D6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5F5596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103E-19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72D394" w14:textId="2DE2CF8D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2B997A" w14:textId="6901B67A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3ABA673" w14:textId="1A233182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1D6E6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Sanger Sequenc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21637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A12C285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195</w:t>
            </w:r>
          </w:p>
          <w:p w14:paraId="72F0FA2E" w14:textId="6159B332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656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42818229" w14:textId="60F289C2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1BABAE3" w14:textId="0969FFA8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658544; PMID: 22729222</w:t>
            </w:r>
          </w:p>
        </w:tc>
      </w:tr>
      <w:tr w:rsidR="00041B73" w:rsidRPr="00F366F9" w14:paraId="04D2BB8A" w14:textId="77777777" w:rsidTr="00D04970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2D8CF" w14:textId="3270B0D6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17.3_SF2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438E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1014431.1:c.49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E8604B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AKT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2FDA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17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ACD5C" w14:textId="2E7805AD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7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117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9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C1AA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86A43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.058E-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703B5" w14:textId="5012E7AE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63144" w14:textId="6DEE036F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CB094" w14:textId="1BC1216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F046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Restriction Dig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967D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32F0B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62571334</w:t>
            </w:r>
          </w:p>
          <w:p w14:paraId="6FD2982C" w14:textId="493C624D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7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2A655EA" w14:textId="3F908B53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4B8CE" w14:textId="7D6B263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1793738 </w:t>
            </w:r>
          </w:p>
        </w:tc>
      </w:tr>
      <w:tr w:rsidR="00B64D2B" w:rsidRPr="00F366F9" w14:paraId="24C9C7A9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371449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22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62570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7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B1D4DB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F3F8E3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n546Ar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3F4706" w14:textId="4D7E7BF6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47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A94546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7768EC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4FDA8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015E-23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47E76E3" w14:textId="7CC160FD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A384C9" w14:textId="6006CEA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629CDD6" w14:textId="1106A438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CA7B2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Sanger Sequenc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EE2C9E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BF07BC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6869</w:t>
            </w:r>
          </w:p>
          <w:p w14:paraId="7D67803F" w14:textId="2C93F55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1EDB50F" w14:textId="337A9DC9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546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6AFE3FB" w14:textId="123AB99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MID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: 28151489; PMID: 29174369 </w:t>
            </w:r>
          </w:p>
        </w:tc>
      </w:tr>
      <w:tr w:rsidR="00041B73" w:rsidRPr="00F366F9" w14:paraId="2E3738C5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D701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22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1159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194449.3:c.873C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529FA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HLPP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82E9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Phe291Le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1323A" w14:textId="5EC18A84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91D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9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7DCD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007F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926E-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F2D42" w14:textId="346AD8C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8073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A480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8F6D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8349C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81473E" w14:textId="77777777" w:rsidR="001D5B86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</w:t>
            </w:r>
            <w:r w:rsidR="001D5B86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3026219</w:t>
            </w:r>
          </w:p>
          <w:p w14:paraId="35B190A3" w14:textId="70970DDB" w:rsidR="00041B73" w:rsidRPr="006310B7" w:rsidRDefault="001D5B86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BB34D71" w14:textId="18879C8D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68C09" w14:textId="4747E1EE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B64D2B" w:rsidRPr="00F366F9" w14:paraId="5DB8DCA4" w14:textId="77777777" w:rsidTr="00A81FBC">
        <w:trPr>
          <w:trHeight w:val="34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89AF0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23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80BF0F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132T&gt;C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2701C7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7BF9E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Cys378Ar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2FA947" w14:textId="41EBC704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2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7DDAD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4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413FF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B40137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562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436A3AE" w14:textId="59A7BCF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32049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E68EB7" w14:textId="6E6ADA8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FDBA0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D582B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Likely 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2486BC6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82697</w:t>
            </w:r>
          </w:p>
          <w:p w14:paraId="6503A155" w14:textId="433814D9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7ECAAD9D" w14:textId="5DE719E6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91748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7511C55" w14:textId="18AEA3B2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8502725  </w:t>
            </w:r>
          </w:p>
        </w:tc>
      </w:tr>
      <w:tr w:rsidR="00041B73" w:rsidRPr="00F366F9" w14:paraId="3EA334B6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71C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26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A658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258T&gt;C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52F5B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6649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Cys420Arg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DC6FA" w14:textId="38C6EF8F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15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741A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8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EA5E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F103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.549E-4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0502" w14:textId="7B3B206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61C6E" w14:textId="73D1462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D87CB" w14:textId="7061B058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F5CC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Sanger Sequencing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7E73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F4AD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4020</w:t>
            </w:r>
          </w:p>
          <w:p w14:paraId="23BEBC92" w14:textId="511C49C0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203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6DAE37D" w14:textId="35F87B63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194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4E35C" w14:textId="40736AF4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2658544 </w:t>
            </w:r>
          </w:p>
        </w:tc>
      </w:tr>
      <w:tr w:rsidR="00B64D2B" w:rsidRPr="00F366F9" w14:paraId="216B433B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2A005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28.3_T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5CA5E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2072.4:c.317A&gt;T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154AE7C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GNAQ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B6ADA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Asn106Il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30BB01" w14:textId="0D3EAEDC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F82FF5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4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F8973C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72AAF3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9.847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B8FE336" w14:textId="005D40B3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A0C647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77C90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668058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FA9132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AF6DF31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4109153</w:t>
            </w:r>
          </w:p>
          <w:p w14:paraId="145012AA" w14:textId="5BDD18C4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E126592" w14:textId="538C7D1E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EE8BB6E" w14:textId="36560BE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041B73" w:rsidRPr="00F366F9" w14:paraId="18AC0AD2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EE0D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33.3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3B2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1014431.1:c.49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A2758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AKT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44A5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17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3B5C0" w14:textId="509088EA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19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08D0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9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EE5D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4279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.000E-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FDEC9" w14:textId="39F37C3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2CCCB" w14:textId="666DF975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74050" w14:textId="6097463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B429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Restriction Diges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6425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A1AC6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62571334</w:t>
            </w:r>
          </w:p>
          <w:p w14:paraId="457BF93E" w14:textId="454624D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767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7AFE7D7" w14:textId="273DD01D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9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A01B" w14:textId="42CF59AC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1793738 </w:t>
            </w:r>
          </w:p>
        </w:tc>
      </w:tr>
      <w:tr w:rsidR="00B64D2B" w:rsidRPr="00F366F9" w14:paraId="6343F9F4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B27DA0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lastRenderedPageBreak/>
              <w:t>PS341.3_40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2E514A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3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56A5D6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C24C1A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5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927203B" w14:textId="07D4EDC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D0C401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5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0479B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8BE51E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.62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857C388" w14:textId="349915AF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F52B5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D8CC163" w14:textId="40BEF916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BE3B475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8E968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EED6CF4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239</w:t>
            </w:r>
          </w:p>
          <w:p w14:paraId="2E320227" w14:textId="437BDB28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9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0584FDBA" w14:textId="4CE7936B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F8959B9" w14:textId="225DDA1B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729223 ; PMID: 22729224</w:t>
            </w:r>
          </w:p>
        </w:tc>
      </w:tr>
      <w:tr w:rsidR="00041B73" w:rsidRPr="00F366F9" w14:paraId="5D1C3BAB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8E71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1.3_409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27762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33360.3:c.178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D044C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KRAS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AA5A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y60S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30EC0" w14:textId="24583D5D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D65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5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5B02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05DA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059E-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A84F" w14:textId="6ED3401F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6B3F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2FFB1" w14:textId="44600ED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817F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C69C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395BF" w14:textId="01937516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45788E0A" w14:textId="73556310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2597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483AC" w14:textId="5A0679B9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19396835 </w:t>
            </w:r>
          </w:p>
        </w:tc>
      </w:tr>
      <w:tr w:rsidR="00B64D2B" w:rsidRPr="00F366F9" w14:paraId="2C0ED5A7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29F55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2.3_556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7B541B4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213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FA653FB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AF0A9D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Val71=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B1497E" w14:textId="299FAABC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55D482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7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A6EBA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AAF82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8.870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5FFAB04" w14:textId="0CF842D8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509C0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7EC81B" w14:textId="63FACF35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CF8E8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A9C696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386E3F5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80259</w:t>
            </w:r>
          </w:p>
          <w:p w14:paraId="7D8548E5" w14:textId="28E3F483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0DD518D" w14:textId="18AD32DA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4668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4A7246" w14:textId="3CEDFBB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041B73" w:rsidRPr="00F366F9" w14:paraId="60BB7453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722A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4.3_844*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89F2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33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F8AFE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3FF9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5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17BCE" w14:textId="6D65A6B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764E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6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6CE4D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55EC0" w14:textId="77777777" w:rsidR="00041B73" w:rsidRPr="006310B7" w:rsidRDefault="00041B73" w:rsidP="00041B73">
            <w:pPr>
              <w:rPr>
                <w:rFonts w:eastAsia="Times New Roman" w:cstheme="minorHAnsi"/>
                <w:color w:val="FF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 w:themeColor="text1"/>
                <w:sz w:val="15"/>
                <w:szCs w:val="15"/>
                <w:lang w:eastAsia="en-US"/>
              </w:rPr>
              <w:t>1.250E+0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0D27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76D4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850A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9F26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6137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B8BFD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239</w:t>
            </w:r>
          </w:p>
          <w:p w14:paraId="0E74B9C9" w14:textId="09AAD91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918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103B8205" w14:textId="6B0F4044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365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FE81" w14:textId="158E540F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MID: 22729223; PMID: 22729224</w:t>
            </w:r>
          </w:p>
        </w:tc>
      </w:tr>
      <w:tr w:rsidR="00B64D2B" w:rsidRPr="00F366F9" w14:paraId="742CD205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26A8FB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4.3_8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D1800C0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181523.2:c.2047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CE1921A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R1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4AECCC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683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0F3E11D" w14:textId="576AC1EC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70FED0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7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905EB8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32A8CA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.53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623231" w14:textId="28EC11EE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C2C47A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9C4F6C8" w14:textId="430F440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43C23D5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2377FA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E803C4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7122880</w:t>
            </w:r>
          </w:p>
          <w:p w14:paraId="46297C11" w14:textId="48E5646C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17DA1DC7" w14:textId="22222DB0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408973D0" w14:textId="55F7A0A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041B73" w:rsidRPr="00F366F9" w14:paraId="6B48A85B" w14:textId="77777777" w:rsidTr="00D04970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1F36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4.3_844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31A9E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2072.4:c.95A&gt;G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110C3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GNAQ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024C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Asp32Gl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E0850" w14:textId="6FB9B210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18B5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74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BCE9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06678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245E-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E29D" w14:textId="06B00D0A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D4C6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9853B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8F289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D644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V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FFEE6" w14:textId="77777777" w:rsidR="0018507F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4128556</w:t>
            </w:r>
          </w:p>
          <w:p w14:paraId="66EC26CB" w14:textId="3D82A315" w:rsidR="00041B73" w:rsidRPr="006310B7" w:rsidRDefault="0018507F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="00041B73"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</w:t>
            </w:r>
            <w:r w:rsidR="00041B73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</w:tcPr>
          <w:p w14:paraId="2ED643CD" w14:textId="605FCDFB" w:rsidR="00041B73" w:rsidRPr="006310B7" w:rsidRDefault="00820D0D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92C64" w14:textId="25B5143E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</w:p>
        </w:tc>
      </w:tr>
      <w:tr w:rsidR="00B64D2B" w:rsidRPr="00F366F9" w14:paraId="2A23F170" w14:textId="77777777" w:rsidTr="00A81FBC">
        <w:trPr>
          <w:trHeight w:val="320"/>
        </w:trPr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D6F9575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S346.3_SF1</w:t>
            </w:r>
          </w:p>
        </w:tc>
        <w:tc>
          <w:tcPr>
            <w:tcW w:w="1885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CC580A6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NM_006218.3:c.1624G&gt;A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E51D4B" w14:textId="77777777" w:rsidR="00041B73" w:rsidRPr="00BB5395" w:rsidRDefault="00041B73" w:rsidP="00041B73">
            <w:pPr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</w:pPr>
            <w:r w:rsidRPr="00BB5395">
              <w:rPr>
                <w:rFonts w:eastAsia="Times New Roman" w:cstheme="minorHAnsi"/>
                <w:i/>
                <w:iCs/>
                <w:color w:val="000000"/>
                <w:sz w:val="15"/>
                <w:szCs w:val="15"/>
                <w:lang w:eastAsia="en-US"/>
              </w:rPr>
              <w:t>PIK3CA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3A1C0E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.Glu542Ly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F724506" w14:textId="1A77CB0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0.03</w:t>
            </w:r>
            <w:r w:rsidRPr="00F366F9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DCEA841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47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7C19C4D7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3A1566F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2.040E-1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F7D8A35" w14:textId="7648AF3B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E2C01B2" w14:textId="47F2702B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949FFD4" w14:textId="57D6D4D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16E82CBA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ddPC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6408A4B3" w14:textId="77777777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Pathogenic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0047E4E1" w14:textId="77777777" w:rsidR="00041B73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COSV55873227</w:t>
            </w:r>
          </w:p>
          <w:p w14:paraId="3AA34BA8" w14:textId="7A561CEE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(</w:t>
            </w: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1</w:t>
            </w: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,814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D9D9D9" w:themeFill="background1" w:themeFillShade="D9"/>
          </w:tcPr>
          <w:p w14:paraId="5F624C40" w14:textId="768A3437" w:rsidR="00041B73" w:rsidRPr="006310B7" w:rsidRDefault="00AA1694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>3194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259A43B3" w14:textId="6CF3C891" w:rsidR="00041B73" w:rsidRPr="006310B7" w:rsidRDefault="00041B73" w:rsidP="00041B73">
            <w:pPr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</w:pPr>
            <w:r w:rsidRPr="006310B7">
              <w:rPr>
                <w:rFonts w:eastAsia="Times New Roman" w:cstheme="minorHAnsi"/>
                <w:color w:val="000000"/>
                <w:sz w:val="15"/>
                <w:szCs w:val="15"/>
                <w:lang w:eastAsia="en-US"/>
              </w:rPr>
              <w:t xml:space="preserve">PMID: 22658544 </w:t>
            </w:r>
          </w:p>
        </w:tc>
      </w:tr>
    </w:tbl>
    <w:p w14:paraId="7A96B2A8" w14:textId="0DBD045F" w:rsidR="000A7910" w:rsidRDefault="00641441" w:rsidP="00641441">
      <w:pPr>
        <w:rPr>
          <w:rFonts w:eastAsia="Times New Roman" w:cstheme="minorHAnsi"/>
          <w:color w:val="000000"/>
          <w:sz w:val="15"/>
          <w:szCs w:val="15"/>
          <w:lang w:eastAsia="en-US"/>
        </w:rPr>
      </w:pPr>
      <w:r w:rsidRPr="006310B7">
        <w:rPr>
          <w:rFonts w:eastAsia="Times New Roman" w:cstheme="minorHAnsi"/>
          <w:color w:val="000000"/>
          <w:sz w:val="15"/>
          <w:szCs w:val="15"/>
          <w:lang w:eastAsia="en-US"/>
        </w:rPr>
        <w:lastRenderedPageBreak/>
        <w:t>*This variant was not called by the O</w:t>
      </w:r>
      <w:r w:rsidR="000D4E32">
        <w:rPr>
          <w:rFonts w:eastAsia="Times New Roman" w:cstheme="minorHAnsi"/>
          <w:color w:val="000000"/>
          <w:sz w:val="15"/>
          <w:szCs w:val="15"/>
          <w:lang w:eastAsia="en-US"/>
        </w:rPr>
        <w:t>ver</w:t>
      </w:r>
      <w:r w:rsidRPr="006310B7">
        <w:rPr>
          <w:rFonts w:eastAsia="Times New Roman" w:cstheme="minorHAnsi"/>
          <w:color w:val="000000"/>
          <w:sz w:val="15"/>
          <w:szCs w:val="15"/>
          <w:lang w:eastAsia="en-US"/>
        </w:rPr>
        <w:t>G</w:t>
      </w:r>
      <w:r w:rsidR="000D4E32">
        <w:rPr>
          <w:rFonts w:eastAsia="Times New Roman" w:cstheme="minorHAnsi"/>
          <w:color w:val="000000"/>
          <w:sz w:val="15"/>
          <w:szCs w:val="15"/>
          <w:lang w:eastAsia="en-US"/>
        </w:rPr>
        <w:t xml:space="preserve">rowth </w:t>
      </w:r>
      <w:r w:rsidRPr="006310B7">
        <w:rPr>
          <w:rFonts w:eastAsia="Times New Roman" w:cstheme="minorHAnsi"/>
          <w:color w:val="000000"/>
          <w:sz w:val="15"/>
          <w:szCs w:val="15"/>
          <w:lang w:eastAsia="en-US"/>
        </w:rPr>
        <w:t>P</w:t>
      </w:r>
      <w:r w:rsidR="000D4E32">
        <w:rPr>
          <w:rFonts w:eastAsia="Times New Roman" w:cstheme="minorHAnsi"/>
          <w:color w:val="000000"/>
          <w:sz w:val="15"/>
          <w:szCs w:val="15"/>
          <w:lang w:eastAsia="en-US"/>
        </w:rPr>
        <w:t>osition-</w:t>
      </w:r>
      <w:r w:rsidRPr="006310B7">
        <w:rPr>
          <w:rFonts w:eastAsia="Times New Roman" w:cstheme="minorHAnsi"/>
          <w:color w:val="000000"/>
          <w:sz w:val="15"/>
          <w:szCs w:val="15"/>
          <w:lang w:eastAsia="en-US"/>
        </w:rPr>
        <w:t>B</w:t>
      </w:r>
      <w:r w:rsidR="000D4E32">
        <w:rPr>
          <w:rFonts w:eastAsia="Times New Roman" w:cstheme="minorHAnsi"/>
          <w:color w:val="000000"/>
          <w:sz w:val="15"/>
          <w:szCs w:val="15"/>
          <w:lang w:eastAsia="en-US"/>
        </w:rPr>
        <w:t>ased</w:t>
      </w:r>
      <w:r w:rsidRPr="006310B7">
        <w:rPr>
          <w:rFonts w:eastAsia="Times New Roman" w:cstheme="minorHAnsi"/>
          <w:color w:val="000000"/>
          <w:sz w:val="15"/>
          <w:szCs w:val="15"/>
          <w:lang w:eastAsia="en-US"/>
        </w:rPr>
        <w:t xml:space="preserve"> model and was identified by manual inspection of the data.</w:t>
      </w:r>
    </w:p>
    <w:p w14:paraId="511191C8" w14:textId="2A1276F5" w:rsidR="00452C56" w:rsidRDefault="00452C56" w:rsidP="00641441">
      <w:pPr>
        <w:rPr>
          <w:rFonts w:eastAsia="Times New Roman" w:cstheme="minorHAnsi"/>
          <w:color w:val="000000"/>
          <w:sz w:val="15"/>
          <w:szCs w:val="15"/>
          <w:lang w:eastAsia="en-US"/>
        </w:rPr>
      </w:pPr>
    </w:p>
    <w:sectPr w:rsidR="00452C56" w:rsidSect="003E4F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7B8209" w16cex:dateUtc="2020-12-09T2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C89DA5" w16cid:durableId="237B82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633847"/>
    <w:multiLevelType w:val="hybridMultilevel"/>
    <w:tmpl w:val="60565500"/>
    <w:lvl w:ilvl="0" w:tplc="8580FB0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27F3F"/>
    <w:multiLevelType w:val="hybridMultilevel"/>
    <w:tmpl w:val="0AB05BCA"/>
    <w:lvl w:ilvl="0" w:tplc="44B4351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2E9"/>
    <w:rsid w:val="0000654E"/>
    <w:rsid w:val="0001000E"/>
    <w:rsid w:val="00041B73"/>
    <w:rsid w:val="0007149B"/>
    <w:rsid w:val="0007615F"/>
    <w:rsid w:val="00095239"/>
    <w:rsid w:val="00097241"/>
    <w:rsid w:val="000A5B3D"/>
    <w:rsid w:val="000A7910"/>
    <w:rsid w:val="000C0ADC"/>
    <w:rsid w:val="000D4E32"/>
    <w:rsid w:val="000D57B2"/>
    <w:rsid w:val="00103B9D"/>
    <w:rsid w:val="00103E9C"/>
    <w:rsid w:val="00112240"/>
    <w:rsid w:val="00114508"/>
    <w:rsid w:val="00115406"/>
    <w:rsid w:val="00117412"/>
    <w:rsid w:val="00124FEF"/>
    <w:rsid w:val="00133567"/>
    <w:rsid w:val="001366BA"/>
    <w:rsid w:val="00144207"/>
    <w:rsid w:val="00152666"/>
    <w:rsid w:val="00170DC4"/>
    <w:rsid w:val="00184C20"/>
    <w:rsid w:val="0018507F"/>
    <w:rsid w:val="0018725F"/>
    <w:rsid w:val="001943A9"/>
    <w:rsid w:val="001945EE"/>
    <w:rsid w:val="001C17D7"/>
    <w:rsid w:val="001C1D96"/>
    <w:rsid w:val="001C2488"/>
    <w:rsid w:val="001D5B86"/>
    <w:rsid w:val="002010B5"/>
    <w:rsid w:val="00261609"/>
    <w:rsid w:val="0026575E"/>
    <w:rsid w:val="00277BD0"/>
    <w:rsid w:val="00293A2E"/>
    <w:rsid w:val="00294B7E"/>
    <w:rsid w:val="002A66D9"/>
    <w:rsid w:val="002B6C9D"/>
    <w:rsid w:val="002D1EF3"/>
    <w:rsid w:val="002E70AC"/>
    <w:rsid w:val="00340183"/>
    <w:rsid w:val="003724C5"/>
    <w:rsid w:val="00380F6E"/>
    <w:rsid w:val="003901E3"/>
    <w:rsid w:val="003A0E80"/>
    <w:rsid w:val="003A1ECA"/>
    <w:rsid w:val="003A4B4E"/>
    <w:rsid w:val="003D3817"/>
    <w:rsid w:val="003E4FBD"/>
    <w:rsid w:val="00401D9B"/>
    <w:rsid w:val="00402C2E"/>
    <w:rsid w:val="0040352C"/>
    <w:rsid w:val="004150F7"/>
    <w:rsid w:val="00435073"/>
    <w:rsid w:val="004355DB"/>
    <w:rsid w:val="00443ABB"/>
    <w:rsid w:val="00445495"/>
    <w:rsid w:val="00452C56"/>
    <w:rsid w:val="004625A6"/>
    <w:rsid w:val="004676DF"/>
    <w:rsid w:val="0049357F"/>
    <w:rsid w:val="00494D4E"/>
    <w:rsid w:val="00497017"/>
    <w:rsid w:val="004A20A4"/>
    <w:rsid w:val="004C1856"/>
    <w:rsid w:val="004F161F"/>
    <w:rsid w:val="00512FCC"/>
    <w:rsid w:val="00513D5D"/>
    <w:rsid w:val="00566703"/>
    <w:rsid w:val="00575CD7"/>
    <w:rsid w:val="0058071A"/>
    <w:rsid w:val="005B5E83"/>
    <w:rsid w:val="005C497E"/>
    <w:rsid w:val="005D35CA"/>
    <w:rsid w:val="005F60BA"/>
    <w:rsid w:val="00621398"/>
    <w:rsid w:val="006242E8"/>
    <w:rsid w:val="006310B7"/>
    <w:rsid w:val="00641441"/>
    <w:rsid w:val="00646C93"/>
    <w:rsid w:val="006612F5"/>
    <w:rsid w:val="00690FC6"/>
    <w:rsid w:val="006B3E40"/>
    <w:rsid w:val="006C76A1"/>
    <w:rsid w:val="006D6D69"/>
    <w:rsid w:val="00713809"/>
    <w:rsid w:val="00716B55"/>
    <w:rsid w:val="00722591"/>
    <w:rsid w:val="007408AD"/>
    <w:rsid w:val="00741DF4"/>
    <w:rsid w:val="00750135"/>
    <w:rsid w:val="00781FAD"/>
    <w:rsid w:val="007E4342"/>
    <w:rsid w:val="007F6FE1"/>
    <w:rsid w:val="00815A11"/>
    <w:rsid w:val="00820D0D"/>
    <w:rsid w:val="00834BEB"/>
    <w:rsid w:val="0085232E"/>
    <w:rsid w:val="00865251"/>
    <w:rsid w:val="00876C29"/>
    <w:rsid w:val="00895EE7"/>
    <w:rsid w:val="008975BC"/>
    <w:rsid w:val="008B75B0"/>
    <w:rsid w:val="008C5A6E"/>
    <w:rsid w:val="008D36C9"/>
    <w:rsid w:val="008E0D53"/>
    <w:rsid w:val="008E50A8"/>
    <w:rsid w:val="0090505A"/>
    <w:rsid w:val="0091702C"/>
    <w:rsid w:val="00921D6C"/>
    <w:rsid w:val="009701B9"/>
    <w:rsid w:val="00975A31"/>
    <w:rsid w:val="009A2F61"/>
    <w:rsid w:val="009C2615"/>
    <w:rsid w:val="009C32E9"/>
    <w:rsid w:val="00A14B9F"/>
    <w:rsid w:val="00A15146"/>
    <w:rsid w:val="00A15B10"/>
    <w:rsid w:val="00A54DAC"/>
    <w:rsid w:val="00A66952"/>
    <w:rsid w:val="00A67523"/>
    <w:rsid w:val="00A7699E"/>
    <w:rsid w:val="00A81C71"/>
    <w:rsid w:val="00A81FBC"/>
    <w:rsid w:val="00A93DBE"/>
    <w:rsid w:val="00A9581B"/>
    <w:rsid w:val="00A97B55"/>
    <w:rsid w:val="00A97E67"/>
    <w:rsid w:val="00AA1694"/>
    <w:rsid w:val="00AB293E"/>
    <w:rsid w:val="00AC33EA"/>
    <w:rsid w:val="00AD10EB"/>
    <w:rsid w:val="00AD76EB"/>
    <w:rsid w:val="00AE0CF0"/>
    <w:rsid w:val="00B12462"/>
    <w:rsid w:val="00B27DA0"/>
    <w:rsid w:val="00B42DF7"/>
    <w:rsid w:val="00B43B97"/>
    <w:rsid w:val="00B53BDF"/>
    <w:rsid w:val="00B53EE5"/>
    <w:rsid w:val="00B63A83"/>
    <w:rsid w:val="00B64D2B"/>
    <w:rsid w:val="00B86770"/>
    <w:rsid w:val="00B9677C"/>
    <w:rsid w:val="00BA1B2B"/>
    <w:rsid w:val="00BA4FB9"/>
    <w:rsid w:val="00BB5395"/>
    <w:rsid w:val="00BC6BE0"/>
    <w:rsid w:val="00BD45FC"/>
    <w:rsid w:val="00C20A24"/>
    <w:rsid w:val="00C62107"/>
    <w:rsid w:val="00C73454"/>
    <w:rsid w:val="00CA4912"/>
    <w:rsid w:val="00CB16AA"/>
    <w:rsid w:val="00CD74AA"/>
    <w:rsid w:val="00D04970"/>
    <w:rsid w:val="00D319CA"/>
    <w:rsid w:val="00D31C65"/>
    <w:rsid w:val="00D70D95"/>
    <w:rsid w:val="00D85392"/>
    <w:rsid w:val="00DA2251"/>
    <w:rsid w:val="00DA5F36"/>
    <w:rsid w:val="00DC06D9"/>
    <w:rsid w:val="00E26589"/>
    <w:rsid w:val="00E30663"/>
    <w:rsid w:val="00E70043"/>
    <w:rsid w:val="00E8438E"/>
    <w:rsid w:val="00E86E21"/>
    <w:rsid w:val="00E871C1"/>
    <w:rsid w:val="00E9240A"/>
    <w:rsid w:val="00EC1754"/>
    <w:rsid w:val="00EC4DC0"/>
    <w:rsid w:val="00EC5277"/>
    <w:rsid w:val="00EE55D7"/>
    <w:rsid w:val="00F26F09"/>
    <w:rsid w:val="00F34F27"/>
    <w:rsid w:val="00F366F9"/>
    <w:rsid w:val="00F40A99"/>
    <w:rsid w:val="00F61346"/>
    <w:rsid w:val="00F67F93"/>
    <w:rsid w:val="00F7148D"/>
    <w:rsid w:val="00F7571A"/>
    <w:rsid w:val="00F840BB"/>
    <w:rsid w:val="00F90490"/>
    <w:rsid w:val="00F9434E"/>
    <w:rsid w:val="00FC4ECE"/>
    <w:rsid w:val="00FF7EF1"/>
    <w:rsid w:val="05538E28"/>
    <w:rsid w:val="055A7428"/>
    <w:rsid w:val="0C32AEDF"/>
    <w:rsid w:val="0E9E4F93"/>
    <w:rsid w:val="10FA0643"/>
    <w:rsid w:val="14879635"/>
    <w:rsid w:val="14FE136C"/>
    <w:rsid w:val="15C8A11D"/>
    <w:rsid w:val="172E2824"/>
    <w:rsid w:val="1B935AA9"/>
    <w:rsid w:val="1E0709E2"/>
    <w:rsid w:val="1E984C9A"/>
    <w:rsid w:val="1F6BF71B"/>
    <w:rsid w:val="2233A8C2"/>
    <w:rsid w:val="2340BCF0"/>
    <w:rsid w:val="238C2936"/>
    <w:rsid w:val="25F15CC0"/>
    <w:rsid w:val="269C3FDF"/>
    <w:rsid w:val="26B7B0EB"/>
    <w:rsid w:val="2A7A3073"/>
    <w:rsid w:val="2D62CFE1"/>
    <w:rsid w:val="2E9F4904"/>
    <w:rsid w:val="3162FA3F"/>
    <w:rsid w:val="363B962B"/>
    <w:rsid w:val="3755E14B"/>
    <w:rsid w:val="3A06DA72"/>
    <w:rsid w:val="3A6D341C"/>
    <w:rsid w:val="3A7EA257"/>
    <w:rsid w:val="3F378935"/>
    <w:rsid w:val="4072C4BA"/>
    <w:rsid w:val="433E6BF8"/>
    <w:rsid w:val="4798262E"/>
    <w:rsid w:val="5F928DA5"/>
    <w:rsid w:val="66A94F11"/>
    <w:rsid w:val="688055D9"/>
    <w:rsid w:val="6A713C9A"/>
    <w:rsid w:val="703F9E42"/>
    <w:rsid w:val="71711233"/>
    <w:rsid w:val="7558D4D1"/>
    <w:rsid w:val="75D22C43"/>
    <w:rsid w:val="76563E3F"/>
    <w:rsid w:val="7822A365"/>
    <w:rsid w:val="78DB0716"/>
    <w:rsid w:val="7F448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5CE0D"/>
  <w14:defaultImageDpi w14:val="32767"/>
  <w15:chartTrackingRefBased/>
  <w15:docId w15:val="{D9E35B86-0B67-E048-8D15-40FAA460F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4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4508"/>
    <w:rPr>
      <w:rFonts w:eastAsiaTheme="minorHAns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4508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5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508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4508"/>
    <w:rPr>
      <w:rFonts w:eastAsiaTheme="minorEastAsi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508"/>
    <w:rPr>
      <w:rFonts w:eastAsiaTheme="minorHAnsi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112240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876C2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6C29"/>
    <w:rPr>
      <w:color w:val="954F72"/>
      <w:u w:val="single"/>
    </w:rPr>
  </w:style>
  <w:style w:type="paragraph" w:customStyle="1" w:styleId="msonormal0">
    <w:name w:val="msonormal"/>
    <w:basedOn w:val="Normal"/>
    <w:rsid w:val="00876C2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876C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C5A6E"/>
    <w:pPr>
      <w:ind w:left="720"/>
      <w:contextualSpacing/>
    </w:pPr>
  </w:style>
  <w:style w:type="paragraph" w:customStyle="1" w:styleId="xl63">
    <w:name w:val="xl63"/>
    <w:basedOn w:val="Normal"/>
    <w:rsid w:val="00C20A2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4">
    <w:name w:val="xl64"/>
    <w:basedOn w:val="Normal"/>
    <w:rsid w:val="00C20A2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C20A2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C20A2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C20A2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both"/>
      <w:textAlignment w:val="center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C20A2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C20A2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C6B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C6BE0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B64D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8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81770F0335AF488D47B0ACD5838251" ma:contentTypeVersion="6" ma:contentTypeDescription="Create a new document." ma:contentTypeScope="" ma:versionID="f087d37d8c3e842387cf27f24c5dbcf8">
  <xsd:schema xmlns:xsd="http://www.w3.org/2001/XMLSchema" xmlns:xs="http://www.w3.org/2001/XMLSchema" xmlns:p="http://schemas.microsoft.com/office/2006/metadata/properties" xmlns:ns2="6704adc0-8f0b-4c86-b009-ff828ae3cc73" targetNamespace="http://schemas.microsoft.com/office/2006/metadata/properties" ma:root="true" ma:fieldsID="adf2104db760ee8953b0c0174c53f5ea" ns2:_="">
    <xsd:import namespace="6704adc0-8f0b-4c86-b009-ff828ae3cc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04adc0-8f0b-4c86-b009-ff828ae3cc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285912-9448-4F62-A410-A370F3D1DA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04adc0-8f0b-4c86-b009-ff828ae3c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272A4F-3E93-46CD-A3B4-5ECF8065BA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6ACF75-1E6B-436B-AA0E-98664CC3E8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3</Pages>
  <Words>2200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Celine (NIH/NHGRI) [E]</dc:creator>
  <cp:keywords/>
  <dc:description/>
  <cp:lastModifiedBy>Shyam Sundar W.</cp:lastModifiedBy>
  <cp:revision>13</cp:revision>
  <dcterms:created xsi:type="dcterms:W3CDTF">2020-11-30T19:56:00Z</dcterms:created>
  <dcterms:modified xsi:type="dcterms:W3CDTF">2021-03-20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81770F0335AF488D47B0ACD5838251</vt:lpwstr>
  </property>
</Properties>
</file>